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95F2" w14:textId="77777777" w:rsidR="00CB524A" w:rsidRDefault="00CB524A" w:rsidP="00CB524A">
      <w:pPr>
        <w:spacing w:line="440" w:lineRule="exac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219922511"/>
      <w:r w:rsidRPr="00E73E67">
        <w:rPr>
          <w:rFonts w:ascii="Times New Roman" w:hAnsi="Times New Roman" w:cs="Times New Roman"/>
          <w:b/>
          <w:bCs/>
          <w:sz w:val="28"/>
          <w:szCs w:val="32"/>
        </w:rPr>
        <w:t xml:space="preserve">Design and Validation of </w:t>
      </w:r>
      <w:proofErr w:type="gramStart"/>
      <w:r w:rsidRPr="00E73E67">
        <w:rPr>
          <w:rFonts w:ascii="Times New Roman" w:hAnsi="Times New Roman" w:cs="Times New Roman"/>
          <w:b/>
          <w:bCs/>
          <w:sz w:val="28"/>
          <w:szCs w:val="32"/>
        </w:rPr>
        <w:t>A</w:t>
      </w:r>
      <w:proofErr w:type="gramEnd"/>
      <w:r w:rsidRPr="00E73E67">
        <w:rPr>
          <w:rFonts w:ascii="Times New Roman" w:hAnsi="Times New Roman" w:cs="Times New Roman"/>
          <w:b/>
          <w:bCs/>
          <w:sz w:val="28"/>
          <w:szCs w:val="32"/>
        </w:rPr>
        <w:t xml:space="preserve"> Ribosome Display Library for Synthetic Nanobody Selection</w:t>
      </w:r>
      <w:bookmarkEnd w:id="0"/>
    </w:p>
    <w:p w14:paraId="580F5593" w14:textId="77777777" w:rsidR="00CB524A" w:rsidRPr="00E73E67" w:rsidRDefault="00CB524A" w:rsidP="00CB524A">
      <w:pPr>
        <w:spacing w:line="440" w:lineRule="exact"/>
        <w:rPr>
          <w:rFonts w:ascii="Times New Roman" w:hAnsi="Times New Roman" w:cs="Times New Roman"/>
          <w:b/>
          <w:bCs/>
          <w:sz w:val="28"/>
          <w:szCs w:val="32"/>
        </w:rPr>
      </w:pPr>
    </w:p>
    <w:p w14:paraId="5D9B3263" w14:textId="77777777" w:rsidR="00CB524A" w:rsidRDefault="00CB524A" w:rsidP="00CB524A">
      <w:pPr>
        <w:spacing w:line="440" w:lineRule="exact"/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 w:hint="eastAsia"/>
        </w:rPr>
        <w:t>Weijie</w:t>
      </w:r>
      <w:proofErr w:type="spellEnd"/>
      <w:r>
        <w:rPr>
          <w:rFonts w:ascii="Times New Roman" w:hAnsi="Times New Roman" w:cs="Times New Roman" w:hint="eastAsia"/>
        </w:rPr>
        <w:t xml:space="preserve"> Gu</w:t>
      </w:r>
      <w:proofErr w:type="gramStart"/>
      <w:r w:rsidRPr="00E73E6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#</w:t>
      </w:r>
      <w:proofErr w:type="gram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aning</w:t>
      </w:r>
      <w:proofErr w:type="spellEnd"/>
      <w:r>
        <w:rPr>
          <w:rFonts w:ascii="Times New Roman" w:hAnsi="Times New Roman" w:cs="Times New Roman" w:hint="eastAsia"/>
        </w:rPr>
        <w:t xml:space="preserve"> Li</w:t>
      </w:r>
      <w:proofErr w:type="gramStart"/>
      <w:r w:rsidRPr="00E73E6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#</w:t>
      </w:r>
      <w:proofErr w:type="gramEnd"/>
      <w:r>
        <w:rPr>
          <w:rFonts w:ascii="Times New Roman" w:hAnsi="Times New Roman" w:cs="Times New Roman" w:hint="eastAsia"/>
        </w:rPr>
        <w:t>, Jingjing Hong</w:t>
      </w:r>
      <w:proofErr w:type="gramStart"/>
      <w:r w:rsidRPr="00E73E6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#</w:t>
      </w:r>
      <w:proofErr w:type="gramEnd"/>
      <w:r>
        <w:rPr>
          <w:rFonts w:ascii="Times New Roman" w:hAnsi="Times New Roman" w:cs="Times New Roman" w:hint="eastAsia"/>
        </w:rPr>
        <w:t>, Zhihao Yue</w:t>
      </w:r>
      <w:r w:rsidRPr="00E73E6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,</w:t>
      </w:r>
      <w:r w:rsidRPr="00C847E5">
        <w:rPr>
          <w:rFonts w:ascii="Times New Roman" w:hAnsi="Times New Roman" w:cs="Times New Roman" w:hint="eastAsia"/>
        </w:rPr>
        <w:t xml:space="preserve"> Yudi Zhang</w:t>
      </w:r>
      <w:r w:rsidRPr="00C847E5">
        <w:rPr>
          <w:rFonts w:ascii="Times New Roman" w:hAnsi="Times New Roman" w:cs="Times New Roman" w:hint="eastAsia"/>
          <w:vertAlign w:val="superscript"/>
        </w:rPr>
        <w:t>1</w:t>
      </w:r>
      <w:r w:rsidRPr="00C847E5">
        <w:rPr>
          <w:rFonts w:ascii="Times New Roman" w:hAnsi="Times New Roman" w:cs="Times New Roman" w:hint="eastAsia"/>
        </w:rPr>
        <w:t xml:space="preserve">, </w:t>
      </w:r>
      <w:proofErr w:type="spellStart"/>
      <w:r w:rsidRPr="00C847E5">
        <w:rPr>
          <w:rFonts w:ascii="Times New Roman" w:hAnsi="Times New Roman" w:cs="Times New Roman" w:hint="eastAsia"/>
        </w:rPr>
        <w:t>Shuting</w:t>
      </w:r>
      <w:proofErr w:type="spellEnd"/>
      <w:r w:rsidRPr="00C847E5">
        <w:rPr>
          <w:rFonts w:ascii="Times New Roman" w:hAnsi="Times New Roman" w:cs="Times New Roman" w:hint="eastAsia"/>
        </w:rPr>
        <w:t xml:space="preserve"> Fan</w:t>
      </w:r>
      <w:r w:rsidRPr="00C847E5">
        <w:rPr>
          <w:rFonts w:ascii="Times New Roman" w:hAnsi="Times New Roman" w:cs="Times New Roman"/>
          <w:vertAlign w:val="superscript"/>
        </w:rPr>
        <w:t>2</w:t>
      </w:r>
      <w:r w:rsidRPr="00C847E5">
        <w:rPr>
          <w:rFonts w:ascii="Times New Roman" w:hAnsi="Times New Roman" w:cs="Times New Roman" w:hint="eastAsia"/>
        </w:rPr>
        <w:t xml:space="preserve">, </w:t>
      </w:r>
      <w:proofErr w:type="spellStart"/>
      <w:r w:rsidRPr="00C847E5"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 w:hint="eastAsia"/>
        </w:rPr>
        <w:t>haowen</w:t>
      </w:r>
      <w:proofErr w:type="spellEnd"/>
      <w:r>
        <w:rPr>
          <w:rFonts w:ascii="Times New Roman" w:hAnsi="Times New Roman" w:cs="Times New Roman" w:hint="eastAsia"/>
        </w:rPr>
        <w:t xml:space="preserve"> Shen</w:t>
      </w:r>
      <w:r w:rsidRPr="00E73E6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, Tingting Li</w:t>
      </w:r>
      <w:proofErr w:type="gramStart"/>
      <w:r w:rsidRPr="00E73E6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,*</w:t>
      </w:r>
      <w:proofErr w:type="gram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Dianfan</w:t>
      </w:r>
      <w:proofErr w:type="spellEnd"/>
      <w:r>
        <w:rPr>
          <w:rFonts w:ascii="Times New Roman" w:hAnsi="Times New Roman" w:cs="Times New Roman" w:hint="eastAsia"/>
        </w:rPr>
        <w:t xml:space="preserve"> Li</w:t>
      </w:r>
      <w:proofErr w:type="gramStart"/>
      <w:r w:rsidRPr="00E73E6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,*</w:t>
      </w:r>
      <w:proofErr w:type="gramEnd"/>
    </w:p>
    <w:p w14:paraId="25E8F920" w14:textId="77777777" w:rsidR="00CB524A" w:rsidRPr="00951310" w:rsidRDefault="00CB524A" w:rsidP="00CB524A">
      <w:pPr>
        <w:spacing w:line="4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F7A2B">
        <w:rPr>
          <w:rFonts w:ascii="Times New Roman" w:hAnsi="Times New Roman" w:cs="Times New Roman"/>
          <w:sz w:val="24"/>
        </w:rPr>
        <w:t xml:space="preserve">Center for Excellence in Molecular Cell Science, Shanghai Institute of Biochemistry and Cell Biology, </w:t>
      </w:r>
      <w:r w:rsidRPr="0050678C">
        <w:rPr>
          <w:rFonts w:ascii="Times New Roman" w:hAnsi="Times New Roman" w:cs="Times New Roman"/>
          <w:sz w:val="24"/>
        </w:rPr>
        <w:t>University of CAS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F7A2B">
        <w:rPr>
          <w:rFonts w:ascii="Times New Roman" w:hAnsi="Times New Roman" w:cs="Times New Roman"/>
          <w:sz w:val="24"/>
        </w:rPr>
        <w:t>Chinese Academy of Sciences</w:t>
      </w:r>
      <w:r>
        <w:rPr>
          <w:rFonts w:ascii="Times New Roman" w:hAnsi="Times New Roman" w:cs="Times New Roman"/>
          <w:sz w:val="24"/>
        </w:rPr>
        <w:t>,</w:t>
      </w:r>
      <w:r w:rsidRPr="00AF7A2B">
        <w:rPr>
          <w:rFonts w:ascii="Times New Roman" w:hAnsi="Times New Roman" w:cs="Times New Roman"/>
          <w:sz w:val="24"/>
        </w:rPr>
        <w:t xml:space="preserve"> 320 Yueyang Road, Shanghai 200031, China.</w:t>
      </w:r>
    </w:p>
    <w:p w14:paraId="75AA0F72" w14:textId="77777777" w:rsidR="00CB524A" w:rsidRDefault="00CB524A" w:rsidP="00CB524A">
      <w:pPr>
        <w:spacing w:line="44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Schoo</w:t>
      </w:r>
      <w:r>
        <w:rPr>
          <w:rFonts w:ascii="Times New Roman" w:hAnsi="Times New Roman" w:cs="Times New Roman" w:hint="eastAsia"/>
          <w:sz w:val="24"/>
        </w:rPr>
        <w:t>l of Agriculture and Biotechnology, Sun Yat-sen University, Shenzhen, China.</w:t>
      </w:r>
    </w:p>
    <w:p w14:paraId="181F8BEA" w14:textId="77777777" w:rsidR="00CB524A" w:rsidRDefault="00CB524A" w:rsidP="00CB524A">
      <w:pPr>
        <w:spacing w:line="440" w:lineRule="exact"/>
        <w:rPr>
          <w:rFonts w:ascii="Times New Roman" w:hAnsi="Times New Roman" w:cs="Times New Roman"/>
        </w:rPr>
      </w:pPr>
      <w:r w:rsidRPr="00E73E67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 w:hint="eastAsia"/>
        </w:rPr>
        <w:t>Equal contribution</w:t>
      </w:r>
    </w:p>
    <w:p w14:paraId="0D476175" w14:textId="77777777" w:rsidR="00CB524A" w:rsidRDefault="00CB524A" w:rsidP="00CB524A">
      <w:pPr>
        <w:spacing w:line="4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Correspondence</w:t>
      </w:r>
      <w:r>
        <w:rPr>
          <w:rFonts w:ascii="Times New Roman" w:hAnsi="Times New Roman" w:cs="Times New Roman" w:hint="eastAsia"/>
        </w:rPr>
        <w:t xml:space="preserve">: </w:t>
      </w:r>
      <w:hyperlink r:id="rId7" w:history="1">
        <w:r w:rsidRPr="00D67BE6">
          <w:rPr>
            <w:rStyle w:val="a7"/>
            <w:rFonts w:ascii="Times New Roman" w:hAnsi="Times New Roman" w:cs="Times New Roman" w:hint="eastAsia"/>
          </w:rPr>
          <w:t>litt226@mail.sysu.edu.cn</w:t>
        </w:r>
      </w:hyperlink>
      <w:r>
        <w:rPr>
          <w:rFonts w:ascii="Times New Roman" w:hAnsi="Times New Roman" w:cs="Times New Roman" w:hint="eastAsia"/>
        </w:rPr>
        <w:t xml:space="preserve">; </w:t>
      </w:r>
      <w:hyperlink r:id="rId8" w:history="1">
        <w:r w:rsidRPr="00D67BE6">
          <w:rPr>
            <w:rStyle w:val="a7"/>
            <w:rFonts w:ascii="Times New Roman" w:hAnsi="Times New Roman" w:cs="Times New Roman" w:hint="eastAsia"/>
          </w:rPr>
          <w:t>lidf9@mail.sysu.edu.cn</w:t>
        </w:r>
      </w:hyperlink>
    </w:p>
    <w:p w14:paraId="5CEBC02C" w14:textId="77777777" w:rsidR="006C1F0C" w:rsidRPr="00CB524A" w:rsidRDefault="006C1F0C" w:rsidP="0083266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5B3838B7" w14:textId="77777777" w:rsidR="006C1F0C" w:rsidRDefault="006C1F0C" w:rsidP="0083266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16E4B16E" w14:textId="77777777" w:rsidR="006C1F0C" w:rsidRPr="003420D9" w:rsidRDefault="006C1F0C" w:rsidP="0083266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3420D9">
        <w:rPr>
          <w:rFonts w:ascii="Times New Roman" w:hAnsi="Times New Roman" w:cs="Times New Roman"/>
          <w:b/>
          <w:sz w:val="24"/>
        </w:rPr>
        <w:t>Supplementary Information</w:t>
      </w:r>
    </w:p>
    <w:p w14:paraId="5E77807B" w14:textId="77777777" w:rsidR="006C1F0C" w:rsidRPr="003420D9" w:rsidRDefault="006C1F0C" w:rsidP="0083266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2988DF61" w14:textId="2601BC98" w:rsidR="006C1F0C" w:rsidRDefault="006C1F0C" w:rsidP="0083266D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. S1</w:t>
      </w:r>
    </w:p>
    <w:p w14:paraId="02EE46E9" w14:textId="538004BA" w:rsidR="006C1F0C" w:rsidRDefault="006C1F0C" w:rsidP="0083266D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3420D9">
        <w:rPr>
          <w:rFonts w:ascii="Times New Roman" w:hAnsi="Times New Roman" w:cs="Times New Roman"/>
          <w:bCs/>
          <w:sz w:val="24"/>
        </w:rPr>
        <w:t>Table S1</w:t>
      </w:r>
    </w:p>
    <w:p w14:paraId="61897EFD" w14:textId="77777777" w:rsidR="00CB524A" w:rsidRDefault="002224A2" w:rsidP="0083266D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25FA4DA" w14:textId="506C4176" w:rsidR="00CB524A" w:rsidRDefault="00CB524A" w:rsidP="00CB524A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0F73D0F4" wp14:editId="740F066F">
            <wp:simplePos x="0" y="0"/>
            <wp:positionH relativeFrom="column">
              <wp:posOffset>-39352</wp:posOffset>
            </wp:positionH>
            <wp:positionV relativeFrom="paragraph">
              <wp:posOffset>107796</wp:posOffset>
            </wp:positionV>
            <wp:extent cx="5158105" cy="5828665"/>
            <wp:effectExtent l="0" t="0" r="4445" b="635"/>
            <wp:wrapTopAndBottom/>
            <wp:docPr id="41732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5828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B524A">
        <w:rPr>
          <w:rFonts w:ascii="Times New Roman" w:hAnsi="Times New Roman" w:cs="Times New Roman" w:hint="eastAsia"/>
          <w:b/>
          <w:bCs/>
          <w:sz w:val="24"/>
        </w:rPr>
        <w:t xml:space="preserve">Fig. S1. ELISA identification of potential calmodulin binders. </w:t>
      </w:r>
      <w:r>
        <w:rPr>
          <w:rFonts w:ascii="Times New Roman" w:hAnsi="Times New Roman" w:cs="Times New Roman" w:hint="eastAsia"/>
          <w:b/>
          <w:bCs/>
          <w:sz w:val="24"/>
        </w:rPr>
        <w:t>a,</w:t>
      </w:r>
      <w:r w:rsidRPr="00CB524A">
        <w:rPr>
          <w:rFonts w:ascii="Times New Roman" w:hAnsi="Times New Roman" w:cs="Times New Roman" w:hint="eastAsia"/>
          <w:b/>
          <w:bCs/>
          <w:sz w:val="24"/>
        </w:rPr>
        <w:t xml:space="preserve"> b </w:t>
      </w:r>
      <w:r w:rsidRPr="00CB524A">
        <w:rPr>
          <w:rFonts w:ascii="Times New Roman" w:hAnsi="Times New Roman" w:cs="Times New Roman" w:hint="eastAsia"/>
          <w:bCs/>
          <w:sz w:val="24"/>
        </w:rPr>
        <w:t xml:space="preserve">Results for the S1.0 library. </w:t>
      </w:r>
      <w:r w:rsidRPr="00A35DC8">
        <w:rPr>
          <w:rFonts w:ascii="Times New Roman" w:hAnsi="Times New Roman" w:cs="Times New Roman" w:hint="eastAsia"/>
          <w:b/>
          <w:sz w:val="24"/>
        </w:rPr>
        <w:t>c, d</w:t>
      </w:r>
      <w:r w:rsidRPr="00CB524A">
        <w:rPr>
          <w:rFonts w:ascii="Times New Roman" w:hAnsi="Times New Roman" w:cs="Times New Roman" w:hint="eastAsia"/>
          <w:bCs/>
          <w:sz w:val="24"/>
        </w:rPr>
        <w:t xml:space="preserve"> Results for the Seeger Concave library. ELISA signals were developed in the presence or absence of Ca</w:t>
      </w:r>
      <w:r w:rsidRPr="00A35DC8">
        <w:rPr>
          <w:rFonts w:ascii="Times New Roman" w:hAnsi="Times New Roman" w:cs="Times New Roman" w:hint="eastAsia"/>
          <w:bCs/>
          <w:sz w:val="24"/>
          <w:vertAlign w:val="superscript"/>
        </w:rPr>
        <w:t>2+</w:t>
      </w:r>
      <w:r w:rsidRPr="00CB524A">
        <w:rPr>
          <w:rFonts w:ascii="Times New Roman" w:hAnsi="Times New Roman" w:cs="Times New Roman" w:hint="eastAsia"/>
          <w:bCs/>
          <w:sz w:val="24"/>
        </w:rPr>
        <w:t xml:space="preserve"> and the ratio of Ca</w:t>
      </w:r>
      <w:r w:rsidRPr="00A35DC8">
        <w:rPr>
          <w:rFonts w:ascii="Times New Roman" w:hAnsi="Times New Roman" w:cs="Times New Roman" w:hint="eastAsia"/>
          <w:bCs/>
          <w:sz w:val="24"/>
          <w:vertAlign w:val="superscript"/>
        </w:rPr>
        <w:t>2+</w:t>
      </w:r>
      <w:r w:rsidRPr="00CB524A">
        <w:rPr>
          <w:rFonts w:ascii="Times New Roman" w:hAnsi="Times New Roman" w:cs="Times New Roman" w:hint="eastAsia"/>
          <w:bCs/>
          <w:sz w:val="24"/>
        </w:rPr>
        <w:t xml:space="preserve">-containing condition over the EGTA-containing condition was plotted for each colony. Colonies with ratio over 1.5 (dashed line) are labeled with red texts. </w:t>
      </w:r>
      <w:r>
        <w:rPr>
          <w:rFonts w:ascii="Times New Roman" w:hAnsi="Times New Roman" w:cs="Times New Roman"/>
          <w:bCs/>
          <w:sz w:val="24"/>
        </w:rPr>
        <w:br w:type="page"/>
      </w:r>
    </w:p>
    <w:p w14:paraId="1BAF8B5F" w14:textId="7181565F" w:rsidR="00E00432" w:rsidRDefault="00CB524A" w:rsidP="00CB524A">
      <w:pPr>
        <w:pStyle w:val="af0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CB524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lastRenderedPageBreak/>
        <w:t>Table S1. NGS results of the naïve library.</w:t>
      </w:r>
    </w:p>
    <w:p w14:paraId="0AAB89A1" w14:textId="09DB5FBE" w:rsidR="00E00432" w:rsidRDefault="00E00432" w:rsidP="00CB524A">
      <w:pPr>
        <w:pStyle w:val="af0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5C46EE09" wp14:editId="03203A13">
            <wp:simplePos x="0" y="0"/>
            <wp:positionH relativeFrom="margin">
              <wp:align>left</wp:align>
            </wp:positionH>
            <wp:positionV relativeFrom="paragraph">
              <wp:posOffset>332105</wp:posOffset>
            </wp:positionV>
            <wp:extent cx="5084445" cy="6480810"/>
            <wp:effectExtent l="0" t="0" r="1905" b="0"/>
            <wp:wrapTopAndBottom/>
            <wp:docPr id="12119590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A3FBB8A" w14:textId="594DC32A" w:rsidR="00CB524A" w:rsidRPr="00CB524A" w:rsidRDefault="0037698E" w:rsidP="00CB524A">
      <w:pPr>
        <w:pStyle w:val="af0"/>
        <w:spacing w:before="0" w:beforeAutospacing="0" w:after="0" w:afterAutospacing="0"/>
        <w:rPr>
          <w:rFonts w:ascii="Times New Roman" w:hAnsi="Times New Roman" w:cs="Times New Roman"/>
        </w:rPr>
      </w:pPr>
      <w:r w:rsidRPr="0037698E">
        <w:rPr>
          <w:rFonts w:ascii="Times New Roman" w:eastAsia="等线" w:hAnsi="Times New Roman" w:cs="Times New Roman"/>
          <w:i/>
          <w:iCs/>
          <w:color w:val="000000"/>
          <w:kern w:val="24"/>
          <w:position w:val="7"/>
          <w:vertAlign w:val="superscript"/>
        </w:rPr>
        <w:t>a</w:t>
      </w:r>
      <w:r w:rsidR="00CB524A" w:rsidRPr="00CB524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bbreviations: O, observed; E, excepted; DISCREP, discrepancy between the observed and the expected value. </w:t>
      </w:r>
    </w:p>
    <w:p w14:paraId="0A2314BE" w14:textId="5110F664" w:rsidR="002224A2" w:rsidRPr="0037698E" w:rsidRDefault="002224A2" w:rsidP="0083266D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2224A2" w:rsidRPr="0037698E" w:rsidSect="00FE582D">
      <w:footerReference w:type="default" r:id="rId11"/>
      <w:pgSz w:w="11906" w:h="16838"/>
      <w:pgMar w:top="1440" w:right="1983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6A27A" w14:textId="77777777" w:rsidR="00A42EA9" w:rsidRDefault="00A42EA9" w:rsidP="00C36825">
      <w:r>
        <w:separator/>
      </w:r>
    </w:p>
  </w:endnote>
  <w:endnote w:type="continuationSeparator" w:id="0">
    <w:p w14:paraId="71D22871" w14:textId="77777777" w:rsidR="00A42EA9" w:rsidRDefault="00A42EA9" w:rsidP="00C3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574466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2D43E23" w14:textId="69D83FFA" w:rsidR="008236C1" w:rsidRDefault="008236C1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6D8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6D85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9BCF4E" w14:textId="77777777" w:rsidR="008236C1" w:rsidRDefault="008236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C804D" w14:textId="77777777" w:rsidR="00A42EA9" w:rsidRDefault="00A42EA9" w:rsidP="00C36825">
      <w:r>
        <w:separator/>
      </w:r>
    </w:p>
  </w:footnote>
  <w:footnote w:type="continuationSeparator" w:id="0">
    <w:p w14:paraId="40FAE636" w14:textId="77777777" w:rsidR="00A42EA9" w:rsidRDefault="00A42EA9" w:rsidP="00C36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ra2tezj9zx2jewvr555xvttdzfd2rs02zf&quot;&gt;p1&lt;record-ids&gt;&lt;item&gt;2&lt;/item&gt;&lt;item&gt;19&lt;/item&gt;&lt;item&gt;29&lt;/item&gt;&lt;item&gt;32&lt;/item&gt;&lt;item&gt;34&lt;/item&gt;&lt;item&gt;35&lt;/item&gt;&lt;item&gt;50&lt;/item&gt;&lt;item&gt;64&lt;/item&gt;&lt;/record-ids&gt;&lt;/item&gt;&lt;/Libraries&gt;"/>
  </w:docVars>
  <w:rsids>
    <w:rsidRoot w:val="008752DA"/>
    <w:rsid w:val="000004B5"/>
    <w:rsid w:val="00000798"/>
    <w:rsid w:val="00000F76"/>
    <w:rsid w:val="00001EC7"/>
    <w:rsid w:val="000023B4"/>
    <w:rsid w:val="000027ED"/>
    <w:rsid w:val="0000389A"/>
    <w:rsid w:val="000045D5"/>
    <w:rsid w:val="00005C28"/>
    <w:rsid w:val="00006561"/>
    <w:rsid w:val="00006836"/>
    <w:rsid w:val="000077E7"/>
    <w:rsid w:val="00007FDB"/>
    <w:rsid w:val="000103E2"/>
    <w:rsid w:val="00012616"/>
    <w:rsid w:val="00012FB6"/>
    <w:rsid w:val="000139D5"/>
    <w:rsid w:val="00015808"/>
    <w:rsid w:val="00015897"/>
    <w:rsid w:val="000177FA"/>
    <w:rsid w:val="00017CBB"/>
    <w:rsid w:val="00017E75"/>
    <w:rsid w:val="0002090F"/>
    <w:rsid w:val="00022108"/>
    <w:rsid w:val="000230F8"/>
    <w:rsid w:val="000232F7"/>
    <w:rsid w:val="00023986"/>
    <w:rsid w:val="00023D1D"/>
    <w:rsid w:val="00023E43"/>
    <w:rsid w:val="00024572"/>
    <w:rsid w:val="00026762"/>
    <w:rsid w:val="00027454"/>
    <w:rsid w:val="00027B99"/>
    <w:rsid w:val="000310C2"/>
    <w:rsid w:val="00031C32"/>
    <w:rsid w:val="00033205"/>
    <w:rsid w:val="00033340"/>
    <w:rsid w:val="0003356C"/>
    <w:rsid w:val="000336B9"/>
    <w:rsid w:val="00033909"/>
    <w:rsid w:val="00033D5A"/>
    <w:rsid w:val="00034610"/>
    <w:rsid w:val="00034697"/>
    <w:rsid w:val="00035503"/>
    <w:rsid w:val="000361F3"/>
    <w:rsid w:val="000375E1"/>
    <w:rsid w:val="00037A58"/>
    <w:rsid w:val="000411AC"/>
    <w:rsid w:val="000413BD"/>
    <w:rsid w:val="0004160F"/>
    <w:rsid w:val="00042823"/>
    <w:rsid w:val="00045CF5"/>
    <w:rsid w:val="00046146"/>
    <w:rsid w:val="000462DF"/>
    <w:rsid w:val="00047CF4"/>
    <w:rsid w:val="0005139D"/>
    <w:rsid w:val="000524AE"/>
    <w:rsid w:val="00052958"/>
    <w:rsid w:val="00052972"/>
    <w:rsid w:val="000532F3"/>
    <w:rsid w:val="00053643"/>
    <w:rsid w:val="00054656"/>
    <w:rsid w:val="00054E07"/>
    <w:rsid w:val="00054FDE"/>
    <w:rsid w:val="000550C2"/>
    <w:rsid w:val="00060D96"/>
    <w:rsid w:val="0006268C"/>
    <w:rsid w:val="00062AE6"/>
    <w:rsid w:val="00065EAE"/>
    <w:rsid w:val="00070708"/>
    <w:rsid w:val="00070C7F"/>
    <w:rsid w:val="00071CE6"/>
    <w:rsid w:val="00074273"/>
    <w:rsid w:val="000753E4"/>
    <w:rsid w:val="0007793C"/>
    <w:rsid w:val="00077C14"/>
    <w:rsid w:val="00077E82"/>
    <w:rsid w:val="00081AF3"/>
    <w:rsid w:val="00081BF2"/>
    <w:rsid w:val="00083C06"/>
    <w:rsid w:val="00083C8D"/>
    <w:rsid w:val="00084600"/>
    <w:rsid w:val="00084A5B"/>
    <w:rsid w:val="000869EA"/>
    <w:rsid w:val="0008794A"/>
    <w:rsid w:val="00090A33"/>
    <w:rsid w:val="00091198"/>
    <w:rsid w:val="00092150"/>
    <w:rsid w:val="00092965"/>
    <w:rsid w:val="000A0E47"/>
    <w:rsid w:val="000A2741"/>
    <w:rsid w:val="000A2848"/>
    <w:rsid w:val="000A308F"/>
    <w:rsid w:val="000A33A1"/>
    <w:rsid w:val="000A39F4"/>
    <w:rsid w:val="000A4CFE"/>
    <w:rsid w:val="000A552C"/>
    <w:rsid w:val="000A5D4B"/>
    <w:rsid w:val="000A5FB0"/>
    <w:rsid w:val="000A6F82"/>
    <w:rsid w:val="000A7CA5"/>
    <w:rsid w:val="000B0CE2"/>
    <w:rsid w:val="000B182D"/>
    <w:rsid w:val="000B321B"/>
    <w:rsid w:val="000B3D5A"/>
    <w:rsid w:val="000B4A98"/>
    <w:rsid w:val="000B4BD1"/>
    <w:rsid w:val="000B4EE2"/>
    <w:rsid w:val="000B57AB"/>
    <w:rsid w:val="000B75A4"/>
    <w:rsid w:val="000B7ABA"/>
    <w:rsid w:val="000C31DB"/>
    <w:rsid w:val="000C3F71"/>
    <w:rsid w:val="000C3FE9"/>
    <w:rsid w:val="000C45BE"/>
    <w:rsid w:val="000C5F8A"/>
    <w:rsid w:val="000C60BD"/>
    <w:rsid w:val="000C6706"/>
    <w:rsid w:val="000C7310"/>
    <w:rsid w:val="000D23AE"/>
    <w:rsid w:val="000D23D2"/>
    <w:rsid w:val="000D4CD2"/>
    <w:rsid w:val="000D503B"/>
    <w:rsid w:val="000D513C"/>
    <w:rsid w:val="000D619E"/>
    <w:rsid w:val="000D6C03"/>
    <w:rsid w:val="000D71FF"/>
    <w:rsid w:val="000D7FFD"/>
    <w:rsid w:val="000E1B61"/>
    <w:rsid w:val="000E1E5A"/>
    <w:rsid w:val="000E2B4E"/>
    <w:rsid w:val="000E3887"/>
    <w:rsid w:val="000E3E30"/>
    <w:rsid w:val="000E5AA4"/>
    <w:rsid w:val="000E6889"/>
    <w:rsid w:val="000E6DB9"/>
    <w:rsid w:val="000E7CF1"/>
    <w:rsid w:val="000E7E09"/>
    <w:rsid w:val="000F0B4B"/>
    <w:rsid w:val="000F2B30"/>
    <w:rsid w:val="000F2F11"/>
    <w:rsid w:val="000F4C70"/>
    <w:rsid w:val="000F4D04"/>
    <w:rsid w:val="000F50E4"/>
    <w:rsid w:val="000F63D8"/>
    <w:rsid w:val="000F66E0"/>
    <w:rsid w:val="000F6B8B"/>
    <w:rsid w:val="000F720B"/>
    <w:rsid w:val="001011FD"/>
    <w:rsid w:val="001014F1"/>
    <w:rsid w:val="00101841"/>
    <w:rsid w:val="00102C93"/>
    <w:rsid w:val="00103FC4"/>
    <w:rsid w:val="001048B4"/>
    <w:rsid w:val="00106990"/>
    <w:rsid w:val="00106E7C"/>
    <w:rsid w:val="00107847"/>
    <w:rsid w:val="00107C55"/>
    <w:rsid w:val="00110055"/>
    <w:rsid w:val="001102F9"/>
    <w:rsid w:val="00110604"/>
    <w:rsid w:val="00110968"/>
    <w:rsid w:val="0011237A"/>
    <w:rsid w:val="001143C8"/>
    <w:rsid w:val="00116395"/>
    <w:rsid w:val="001200FB"/>
    <w:rsid w:val="00120851"/>
    <w:rsid w:val="00124BDF"/>
    <w:rsid w:val="00124F71"/>
    <w:rsid w:val="00125F93"/>
    <w:rsid w:val="001262ED"/>
    <w:rsid w:val="001264EF"/>
    <w:rsid w:val="00126B1D"/>
    <w:rsid w:val="00127793"/>
    <w:rsid w:val="0013041D"/>
    <w:rsid w:val="00130673"/>
    <w:rsid w:val="00131467"/>
    <w:rsid w:val="0013195A"/>
    <w:rsid w:val="00132A8E"/>
    <w:rsid w:val="0013427E"/>
    <w:rsid w:val="00134526"/>
    <w:rsid w:val="00135323"/>
    <w:rsid w:val="001362C6"/>
    <w:rsid w:val="0014059E"/>
    <w:rsid w:val="00141914"/>
    <w:rsid w:val="00142059"/>
    <w:rsid w:val="001435C0"/>
    <w:rsid w:val="00144393"/>
    <w:rsid w:val="00145252"/>
    <w:rsid w:val="001463A8"/>
    <w:rsid w:val="001471E8"/>
    <w:rsid w:val="0014766B"/>
    <w:rsid w:val="001501ED"/>
    <w:rsid w:val="00150AB7"/>
    <w:rsid w:val="00150D76"/>
    <w:rsid w:val="00151473"/>
    <w:rsid w:val="0015240B"/>
    <w:rsid w:val="0015277C"/>
    <w:rsid w:val="00154067"/>
    <w:rsid w:val="0015451A"/>
    <w:rsid w:val="00154CCC"/>
    <w:rsid w:val="00155A5F"/>
    <w:rsid w:val="001618FE"/>
    <w:rsid w:val="00161F7A"/>
    <w:rsid w:val="00163F5A"/>
    <w:rsid w:val="0016574F"/>
    <w:rsid w:val="00165927"/>
    <w:rsid w:val="0016596E"/>
    <w:rsid w:val="00165E09"/>
    <w:rsid w:val="001662B5"/>
    <w:rsid w:val="00166834"/>
    <w:rsid w:val="00166E6D"/>
    <w:rsid w:val="0016712C"/>
    <w:rsid w:val="00167802"/>
    <w:rsid w:val="00171B50"/>
    <w:rsid w:val="00173736"/>
    <w:rsid w:val="0017577F"/>
    <w:rsid w:val="001772E2"/>
    <w:rsid w:val="00177871"/>
    <w:rsid w:val="0018062D"/>
    <w:rsid w:val="0018076B"/>
    <w:rsid w:val="001809FF"/>
    <w:rsid w:val="00181921"/>
    <w:rsid w:val="001829A3"/>
    <w:rsid w:val="00184EFB"/>
    <w:rsid w:val="001851BC"/>
    <w:rsid w:val="00185724"/>
    <w:rsid w:val="0018630F"/>
    <w:rsid w:val="00191BF8"/>
    <w:rsid w:val="00192BF2"/>
    <w:rsid w:val="00193D22"/>
    <w:rsid w:val="001946E4"/>
    <w:rsid w:val="00194FDD"/>
    <w:rsid w:val="00194FE6"/>
    <w:rsid w:val="001954F2"/>
    <w:rsid w:val="00195FA3"/>
    <w:rsid w:val="001960FB"/>
    <w:rsid w:val="00196773"/>
    <w:rsid w:val="00197785"/>
    <w:rsid w:val="001A0008"/>
    <w:rsid w:val="001A14E4"/>
    <w:rsid w:val="001A1567"/>
    <w:rsid w:val="001A176A"/>
    <w:rsid w:val="001A3B6C"/>
    <w:rsid w:val="001A3C72"/>
    <w:rsid w:val="001A6EAC"/>
    <w:rsid w:val="001B25CE"/>
    <w:rsid w:val="001B3774"/>
    <w:rsid w:val="001B3BB0"/>
    <w:rsid w:val="001B3BEA"/>
    <w:rsid w:val="001B4FB8"/>
    <w:rsid w:val="001B511C"/>
    <w:rsid w:val="001B62AE"/>
    <w:rsid w:val="001C0F97"/>
    <w:rsid w:val="001C2128"/>
    <w:rsid w:val="001C383A"/>
    <w:rsid w:val="001C56E3"/>
    <w:rsid w:val="001D0631"/>
    <w:rsid w:val="001D07B3"/>
    <w:rsid w:val="001D1614"/>
    <w:rsid w:val="001D2CB2"/>
    <w:rsid w:val="001D5C9F"/>
    <w:rsid w:val="001D6724"/>
    <w:rsid w:val="001D739E"/>
    <w:rsid w:val="001D7EA9"/>
    <w:rsid w:val="001E080F"/>
    <w:rsid w:val="001E0ECD"/>
    <w:rsid w:val="001E21E2"/>
    <w:rsid w:val="001E22D3"/>
    <w:rsid w:val="001F05F3"/>
    <w:rsid w:val="001F0A4F"/>
    <w:rsid w:val="001F14FF"/>
    <w:rsid w:val="001F1611"/>
    <w:rsid w:val="001F4021"/>
    <w:rsid w:val="001F4755"/>
    <w:rsid w:val="001F4F30"/>
    <w:rsid w:val="001F5324"/>
    <w:rsid w:val="001F5F64"/>
    <w:rsid w:val="00202490"/>
    <w:rsid w:val="002036FA"/>
    <w:rsid w:val="00203FEA"/>
    <w:rsid w:val="00204056"/>
    <w:rsid w:val="002049B5"/>
    <w:rsid w:val="002062F5"/>
    <w:rsid w:val="00206609"/>
    <w:rsid w:val="0020762B"/>
    <w:rsid w:val="00207EE3"/>
    <w:rsid w:val="00210761"/>
    <w:rsid w:val="002125B9"/>
    <w:rsid w:val="00212DA3"/>
    <w:rsid w:val="00214109"/>
    <w:rsid w:val="00214D90"/>
    <w:rsid w:val="00215C2F"/>
    <w:rsid w:val="00215DBD"/>
    <w:rsid w:val="00215E33"/>
    <w:rsid w:val="0021635D"/>
    <w:rsid w:val="00216FD2"/>
    <w:rsid w:val="002170FB"/>
    <w:rsid w:val="002220E0"/>
    <w:rsid w:val="002224A2"/>
    <w:rsid w:val="00222EA7"/>
    <w:rsid w:val="002240B2"/>
    <w:rsid w:val="002253A4"/>
    <w:rsid w:val="002302ED"/>
    <w:rsid w:val="0023079E"/>
    <w:rsid w:val="002307A2"/>
    <w:rsid w:val="00230E0F"/>
    <w:rsid w:val="00233799"/>
    <w:rsid w:val="0023569D"/>
    <w:rsid w:val="00235C28"/>
    <w:rsid w:val="00237376"/>
    <w:rsid w:val="00237720"/>
    <w:rsid w:val="00242645"/>
    <w:rsid w:val="00243D09"/>
    <w:rsid w:val="00245A38"/>
    <w:rsid w:val="00245B23"/>
    <w:rsid w:val="002460CC"/>
    <w:rsid w:val="0024725E"/>
    <w:rsid w:val="00247434"/>
    <w:rsid w:val="00250212"/>
    <w:rsid w:val="0025258B"/>
    <w:rsid w:val="00253D6B"/>
    <w:rsid w:val="00254316"/>
    <w:rsid w:val="0025676D"/>
    <w:rsid w:val="00257B08"/>
    <w:rsid w:val="002600C6"/>
    <w:rsid w:val="00263324"/>
    <w:rsid w:val="00263707"/>
    <w:rsid w:val="00264660"/>
    <w:rsid w:val="00265B47"/>
    <w:rsid w:val="0026791A"/>
    <w:rsid w:val="00270222"/>
    <w:rsid w:val="00273866"/>
    <w:rsid w:val="002744BD"/>
    <w:rsid w:val="002750AD"/>
    <w:rsid w:val="002764F6"/>
    <w:rsid w:val="0028005B"/>
    <w:rsid w:val="0028044B"/>
    <w:rsid w:val="00280C48"/>
    <w:rsid w:val="00283040"/>
    <w:rsid w:val="00283672"/>
    <w:rsid w:val="00283A27"/>
    <w:rsid w:val="00284A42"/>
    <w:rsid w:val="0028516A"/>
    <w:rsid w:val="002851E0"/>
    <w:rsid w:val="002866AE"/>
    <w:rsid w:val="00286EF6"/>
    <w:rsid w:val="0029006C"/>
    <w:rsid w:val="002901BD"/>
    <w:rsid w:val="00292810"/>
    <w:rsid w:val="00292C91"/>
    <w:rsid w:val="00293CDC"/>
    <w:rsid w:val="002945A9"/>
    <w:rsid w:val="0029505B"/>
    <w:rsid w:val="002977DD"/>
    <w:rsid w:val="00297830"/>
    <w:rsid w:val="00297D80"/>
    <w:rsid w:val="00297F86"/>
    <w:rsid w:val="002A0935"/>
    <w:rsid w:val="002A0C89"/>
    <w:rsid w:val="002A241A"/>
    <w:rsid w:val="002A25E0"/>
    <w:rsid w:val="002A300E"/>
    <w:rsid w:val="002A4147"/>
    <w:rsid w:val="002A5011"/>
    <w:rsid w:val="002A5A92"/>
    <w:rsid w:val="002A5AE8"/>
    <w:rsid w:val="002A6778"/>
    <w:rsid w:val="002A6DD5"/>
    <w:rsid w:val="002A7843"/>
    <w:rsid w:val="002B0C32"/>
    <w:rsid w:val="002B1C18"/>
    <w:rsid w:val="002B3127"/>
    <w:rsid w:val="002B4166"/>
    <w:rsid w:val="002B5325"/>
    <w:rsid w:val="002B58CA"/>
    <w:rsid w:val="002B59CB"/>
    <w:rsid w:val="002B5F49"/>
    <w:rsid w:val="002B6DD3"/>
    <w:rsid w:val="002B74B0"/>
    <w:rsid w:val="002B7A29"/>
    <w:rsid w:val="002C00C4"/>
    <w:rsid w:val="002C1517"/>
    <w:rsid w:val="002C1654"/>
    <w:rsid w:val="002C2EF4"/>
    <w:rsid w:val="002C30EB"/>
    <w:rsid w:val="002C32AA"/>
    <w:rsid w:val="002C4AB2"/>
    <w:rsid w:val="002C4F89"/>
    <w:rsid w:val="002C510A"/>
    <w:rsid w:val="002C5607"/>
    <w:rsid w:val="002C5AEF"/>
    <w:rsid w:val="002C7374"/>
    <w:rsid w:val="002C77AE"/>
    <w:rsid w:val="002D0359"/>
    <w:rsid w:val="002D37DC"/>
    <w:rsid w:val="002D3A3D"/>
    <w:rsid w:val="002D3E15"/>
    <w:rsid w:val="002D4093"/>
    <w:rsid w:val="002D5A0F"/>
    <w:rsid w:val="002D6DBC"/>
    <w:rsid w:val="002E0119"/>
    <w:rsid w:val="002E0DBB"/>
    <w:rsid w:val="002E17FD"/>
    <w:rsid w:val="002E1A9A"/>
    <w:rsid w:val="002E1B26"/>
    <w:rsid w:val="002E1F97"/>
    <w:rsid w:val="002E2C7C"/>
    <w:rsid w:val="002E2FB4"/>
    <w:rsid w:val="002E338A"/>
    <w:rsid w:val="002E3739"/>
    <w:rsid w:val="002E3D4A"/>
    <w:rsid w:val="002E450E"/>
    <w:rsid w:val="002E60B8"/>
    <w:rsid w:val="002E60EC"/>
    <w:rsid w:val="002E69A0"/>
    <w:rsid w:val="002E7690"/>
    <w:rsid w:val="002F1F1E"/>
    <w:rsid w:val="002F201A"/>
    <w:rsid w:val="002F2745"/>
    <w:rsid w:val="002F2E69"/>
    <w:rsid w:val="002F6371"/>
    <w:rsid w:val="002F71A4"/>
    <w:rsid w:val="002F78AB"/>
    <w:rsid w:val="00301FC1"/>
    <w:rsid w:val="003024A5"/>
    <w:rsid w:val="0030397E"/>
    <w:rsid w:val="00304323"/>
    <w:rsid w:val="00304AC2"/>
    <w:rsid w:val="003056A3"/>
    <w:rsid w:val="003059A4"/>
    <w:rsid w:val="00307BF4"/>
    <w:rsid w:val="00307D0A"/>
    <w:rsid w:val="00307D24"/>
    <w:rsid w:val="00310637"/>
    <w:rsid w:val="00312638"/>
    <w:rsid w:val="00315C46"/>
    <w:rsid w:val="00320FFD"/>
    <w:rsid w:val="003210A6"/>
    <w:rsid w:val="00321F93"/>
    <w:rsid w:val="00322267"/>
    <w:rsid w:val="0032282D"/>
    <w:rsid w:val="00322D50"/>
    <w:rsid w:val="00324104"/>
    <w:rsid w:val="003246F7"/>
    <w:rsid w:val="003249F6"/>
    <w:rsid w:val="0032723F"/>
    <w:rsid w:val="00330693"/>
    <w:rsid w:val="00330BD8"/>
    <w:rsid w:val="00330F1A"/>
    <w:rsid w:val="003335F7"/>
    <w:rsid w:val="0033410D"/>
    <w:rsid w:val="00334447"/>
    <w:rsid w:val="003345BB"/>
    <w:rsid w:val="0033465A"/>
    <w:rsid w:val="003351AA"/>
    <w:rsid w:val="00336407"/>
    <w:rsid w:val="00336E4C"/>
    <w:rsid w:val="00340D91"/>
    <w:rsid w:val="00341D7A"/>
    <w:rsid w:val="00343F68"/>
    <w:rsid w:val="00344374"/>
    <w:rsid w:val="00344760"/>
    <w:rsid w:val="00345339"/>
    <w:rsid w:val="003478F8"/>
    <w:rsid w:val="00347FC7"/>
    <w:rsid w:val="00350BFF"/>
    <w:rsid w:val="003515FA"/>
    <w:rsid w:val="0035430D"/>
    <w:rsid w:val="00354580"/>
    <w:rsid w:val="0035484E"/>
    <w:rsid w:val="00357430"/>
    <w:rsid w:val="00360714"/>
    <w:rsid w:val="00360A45"/>
    <w:rsid w:val="003625AF"/>
    <w:rsid w:val="00362FBB"/>
    <w:rsid w:val="003668F9"/>
    <w:rsid w:val="00366BF5"/>
    <w:rsid w:val="00370949"/>
    <w:rsid w:val="00371678"/>
    <w:rsid w:val="00371A57"/>
    <w:rsid w:val="0037272F"/>
    <w:rsid w:val="00373D2C"/>
    <w:rsid w:val="00374251"/>
    <w:rsid w:val="00374D4C"/>
    <w:rsid w:val="0037698E"/>
    <w:rsid w:val="00376A1E"/>
    <w:rsid w:val="00377061"/>
    <w:rsid w:val="003774D3"/>
    <w:rsid w:val="0038192C"/>
    <w:rsid w:val="00383A2A"/>
    <w:rsid w:val="00384ED6"/>
    <w:rsid w:val="003857A5"/>
    <w:rsid w:val="00385F2F"/>
    <w:rsid w:val="00386CF7"/>
    <w:rsid w:val="00386E77"/>
    <w:rsid w:val="003905E1"/>
    <w:rsid w:val="00393564"/>
    <w:rsid w:val="0039424C"/>
    <w:rsid w:val="003947F2"/>
    <w:rsid w:val="00395518"/>
    <w:rsid w:val="003958F9"/>
    <w:rsid w:val="00396B0C"/>
    <w:rsid w:val="00396CB5"/>
    <w:rsid w:val="003A30DA"/>
    <w:rsid w:val="003A50DA"/>
    <w:rsid w:val="003A640F"/>
    <w:rsid w:val="003A69D5"/>
    <w:rsid w:val="003A6BB4"/>
    <w:rsid w:val="003A78A3"/>
    <w:rsid w:val="003B0A62"/>
    <w:rsid w:val="003B1863"/>
    <w:rsid w:val="003B34DB"/>
    <w:rsid w:val="003B3CB5"/>
    <w:rsid w:val="003B42D9"/>
    <w:rsid w:val="003B45D5"/>
    <w:rsid w:val="003B49CD"/>
    <w:rsid w:val="003B5A3B"/>
    <w:rsid w:val="003B5D8F"/>
    <w:rsid w:val="003B6518"/>
    <w:rsid w:val="003B6DD2"/>
    <w:rsid w:val="003B6E95"/>
    <w:rsid w:val="003B7218"/>
    <w:rsid w:val="003C04DA"/>
    <w:rsid w:val="003C0635"/>
    <w:rsid w:val="003C069B"/>
    <w:rsid w:val="003C0C8D"/>
    <w:rsid w:val="003C2231"/>
    <w:rsid w:val="003C2387"/>
    <w:rsid w:val="003C253C"/>
    <w:rsid w:val="003C2E17"/>
    <w:rsid w:val="003C30B1"/>
    <w:rsid w:val="003C4759"/>
    <w:rsid w:val="003C4870"/>
    <w:rsid w:val="003C5133"/>
    <w:rsid w:val="003C60DF"/>
    <w:rsid w:val="003C7E5C"/>
    <w:rsid w:val="003D1BDD"/>
    <w:rsid w:val="003D219D"/>
    <w:rsid w:val="003D3031"/>
    <w:rsid w:val="003D485B"/>
    <w:rsid w:val="003D6BBC"/>
    <w:rsid w:val="003D6E2B"/>
    <w:rsid w:val="003E10F7"/>
    <w:rsid w:val="003E1EC8"/>
    <w:rsid w:val="003E1F74"/>
    <w:rsid w:val="003E2145"/>
    <w:rsid w:val="003E2BAD"/>
    <w:rsid w:val="003E302A"/>
    <w:rsid w:val="003E3E6D"/>
    <w:rsid w:val="003E4261"/>
    <w:rsid w:val="003E4492"/>
    <w:rsid w:val="003E656C"/>
    <w:rsid w:val="003E7261"/>
    <w:rsid w:val="003E75ED"/>
    <w:rsid w:val="003F252C"/>
    <w:rsid w:val="003F5016"/>
    <w:rsid w:val="003F5B4B"/>
    <w:rsid w:val="00400904"/>
    <w:rsid w:val="0040150F"/>
    <w:rsid w:val="00401964"/>
    <w:rsid w:val="00403AF9"/>
    <w:rsid w:val="004046EE"/>
    <w:rsid w:val="00404754"/>
    <w:rsid w:val="004050DC"/>
    <w:rsid w:val="0040519D"/>
    <w:rsid w:val="004058A7"/>
    <w:rsid w:val="00406076"/>
    <w:rsid w:val="00407C66"/>
    <w:rsid w:val="00410008"/>
    <w:rsid w:val="0041005F"/>
    <w:rsid w:val="004101E7"/>
    <w:rsid w:val="00410BD2"/>
    <w:rsid w:val="00410DE2"/>
    <w:rsid w:val="004119A1"/>
    <w:rsid w:val="00411B07"/>
    <w:rsid w:val="004127A2"/>
    <w:rsid w:val="00414225"/>
    <w:rsid w:val="00414254"/>
    <w:rsid w:val="00414665"/>
    <w:rsid w:val="00414713"/>
    <w:rsid w:val="00414A17"/>
    <w:rsid w:val="00415C5B"/>
    <w:rsid w:val="0041692C"/>
    <w:rsid w:val="00416A36"/>
    <w:rsid w:val="00416DB7"/>
    <w:rsid w:val="004170FB"/>
    <w:rsid w:val="00420980"/>
    <w:rsid w:val="004215C5"/>
    <w:rsid w:val="00421DB2"/>
    <w:rsid w:val="00422765"/>
    <w:rsid w:val="00423C75"/>
    <w:rsid w:val="00423E87"/>
    <w:rsid w:val="00424B14"/>
    <w:rsid w:val="00424BD3"/>
    <w:rsid w:val="00425182"/>
    <w:rsid w:val="004255E2"/>
    <w:rsid w:val="004258E0"/>
    <w:rsid w:val="004305B4"/>
    <w:rsid w:val="0043148E"/>
    <w:rsid w:val="004317B4"/>
    <w:rsid w:val="00433B61"/>
    <w:rsid w:val="00433C24"/>
    <w:rsid w:val="004343C0"/>
    <w:rsid w:val="00435569"/>
    <w:rsid w:val="00435F58"/>
    <w:rsid w:val="004368BB"/>
    <w:rsid w:val="00436944"/>
    <w:rsid w:val="00437616"/>
    <w:rsid w:val="00440D59"/>
    <w:rsid w:val="0044159C"/>
    <w:rsid w:val="004415A0"/>
    <w:rsid w:val="00442315"/>
    <w:rsid w:val="00442802"/>
    <w:rsid w:val="00442B4F"/>
    <w:rsid w:val="00442C59"/>
    <w:rsid w:val="00443B32"/>
    <w:rsid w:val="00444373"/>
    <w:rsid w:val="00445D62"/>
    <w:rsid w:val="004479E8"/>
    <w:rsid w:val="00450171"/>
    <w:rsid w:val="00450322"/>
    <w:rsid w:val="00451249"/>
    <w:rsid w:val="00451758"/>
    <w:rsid w:val="00451B50"/>
    <w:rsid w:val="00453312"/>
    <w:rsid w:val="004534D3"/>
    <w:rsid w:val="00453F83"/>
    <w:rsid w:val="0045421D"/>
    <w:rsid w:val="0045528C"/>
    <w:rsid w:val="00455693"/>
    <w:rsid w:val="0045699E"/>
    <w:rsid w:val="00457455"/>
    <w:rsid w:val="00457530"/>
    <w:rsid w:val="00460508"/>
    <w:rsid w:val="00460E0B"/>
    <w:rsid w:val="00461621"/>
    <w:rsid w:val="004617A5"/>
    <w:rsid w:val="004619E9"/>
    <w:rsid w:val="004625E2"/>
    <w:rsid w:val="00462BE3"/>
    <w:rsid w:val="004630F0"/>
    <w:rsid w:val="0046401E"/>
    <w:rsid w:val="0046432E"/>
    <w:rsid w:val="0046452A"/>
    <w:rsid w:val="00466134"/>
    <w:rsid w:val="00466230"/>
    <w:rsid w:val="00466957"/>
    <w:rsid w:val="00466F2F"/>
    <w:rsid w:val="00470DFC"/>
    <w:rsid w:val="00472151"/>
    <w:rsid w:val="004723AB"/>
    <w:rsid w:val="00473439"/>
    <w:rsid w:val="00473B72"/>
    <w:rsid w:val="004754DA"/>
    <w:rsid w:val="00476127"/>
    <w:rsid w:val="004767DB"/>
    <w:rsid w:val="00477398"/>
    <w:rsid w:val="00477CC1"/>
    <w:rsid w:val="00482145"/>
    <w:rsid w:val="00482722"/>
    <w:rsid w:val="0048290F"/>
    <w:rsid w:val="00482E67"/>
    <w:rsid w:val="00483A29"/>
    <w:rsid w:val="00483DC0"/>
    <w:rsid w:val="00484A71"/>
    <w:rsid w:val="004855AD"/>
    <w:rsid w:val="00485935"/>
    <w:rsid w:val="004863C0"/>
    <w:rsid w:val="00487201"/>
    <w:rsid w:val="00490168"/>
    <w:rsid w:val="004909AE"/>
    <w:rsid w:val="00493ABF"/>
    <w:rsid w:val="004953FA"/>
    <w:rsid w:val="00495A46"/>
    <w:rsid w:val="00495E85"/>
    <w:rsid w:val="00496348"/>
    <w:rsid w:val="00496706"/>
    <w:rsid w:val="004A09DA"/>
    <w:rsid w:val="004A1A23"/>
    <w:rsid w:val="004A1B3C"/>
    <w:rsid w:val="004A29DC"/>
    <w:rsid w:val="004A46BE"/>
    <w:rsid w:val="004A6326"/>
    <w:rsid w:val="004A6BCF"/>
    <w:rsid w:val="004A6EB6"/>
    <w:rsid w:val="004A7A3A"/>
    <w:rsid w:val="004B2B9C"/>
    <w:rsid w:val="004B3435"/>
    <w:rsid w:val="004B36DA"/>
    <w:rsid w:val="004B4464"/>
    <w:rsid w:val="004B4488"/>
    <w:rsid w:val="004B456A"/>
    <w:rsid w:val="004B499A"/>
    <w:rsid w:val="004B4FA6"/>
    <w:rsid w:val="004B707C"/>
    <w:rsid w:val="004B70FC"/>
    <w:rsid w:val="004C0E25"/>
    <w:rsid w:val="004C1BBB"/>
    <w:rsid w:val="004C4531"/>
    <w:rsid w:val="004C4DE1"/>
    <w:rsid w:val="004C53FB"/>
    <w:rsid w:val="004C54F8"/>
    <w:rsid w:val="004C5617"/>
    <w:rsid w:val="004C5D4D"/>
    <w:rsid w:val="004C62E2"/>
    <w:rsid w:val="004C7049"/>
    <w:rsid w:val="004C7EE1"/>
    <w:rsid w:val="004D00E0"/>
    <w:rsid w:val="004D041A"/>
    <w:rsid w:val="004D051B"/>
    <w:rsid w:val="004D088C"/>
    <w:rsid w:val="004D0EE7"/>
    <w:rsid w:val="004D1134"/>
    <w:rsid w:val="004D1954"/>
    <w:rsid w:val="004D1A03"/>
    <w:rsid w:val="004D1D2F"/>
    <w:rsid w:val="004D1E3B"/>
    <w:rsid w:val="004D2A33"/>
    <w:rsid w:val="004D35B9"/>
    <w:rsid w:val="004D3F60"/>
    <w:rsid w:val="004D71B6"/>
    <w:rsid w:val="004D7247"/>
    <w:rsid w:val="004E0354"/>
    <w:rsid w:val="004E0D8E"/>
    <w:rsid w:val="004E118F"/>
    <w:rsid w:val="004E2BC9"/>
    <w:rsid w:val="004E37BD"/>
    <w:rsid w:val="004E3BBD"/>
    <w:rsid w:val="004E4F12"/>
    <w:rsid w:val="004E7528"/>
    <w:rsid w:val="004E7B8D"/>
    <w:rsid w:val="004F08CE"/>
    <w:rsid w:val="004F10BC"/>
    <w:rsid w:val="004F27CD"/>
    <w:rsid w:val="004F3C45"/>
    <w:rsid w:val="004F422C"/>
    <w:rsid w:val="004F424D"/>
    <w:rsid w:val="004F475C"/>
    <w:rsid w:val="004F4ED8"/>
    <w:rsid w:val="004F70BA"/>
    <w:rsid w:val="00500397"/>
    <w:rsid w:val="00501111"/>
    <w:rsid w:val="00501D4D"/>
    <w:rsid w:val="005023F0"/>
    <w:rsid w:val="005026C3"/>
    <w:rsid w:val="00503596"/>
    <w:rsid w:val="00503642"/>
    <w:rsid w:val="005038C4"/>
    <w:rsid w:val="00503E44"/>
    <w:rsid w:val="00504951"/>
    <w:rsid w:val="0050667F"/>
    <w:rsid w:val="005071F3"/>
    <w:rsid w:val="00507764"/>
    <w:rsid w:val="00510ADE"/>
    <w:rsid w:val="00512521"/>
    <w:rsid w:val="00512BDE"/>
    <w:rsid w:val="0051461B"/>
    <w:rsid w:val="005146BD"/>
    <w:rsid w:val="00515634"/>
    <w:rsid w:val="00515785"/>
    <w:rsid w:val="00515B57"/>
    <w:rsid w:val="00516BF8"/>
    <w:rsid w:val="00517789"/>
    <w:rsid w:val="00520400"/>
    <w:rsid w:val="00520636"/>
    <w:rsid w:val="005208C2"/>
    <w:rsid w:val="0052129F"/>
    <w:rsid w:val="00521918"/>
    <w:rsid w:val="00521EB6"/>
    <w:rsid w:val="0052319A"/>
    <w:rsid w:val="00525604"/>
    <w:rsid w:val="00525BC2"/>
    <w:rsid w:val="005267E7"/>
    <w:rsid w:val="00526EDE"/>
    <w:rsid w:val="005307FF"/>
    <w:rsid w:val="005310BF"/>
    <w:rsid w:val="00531120"/>
    <w:rsid w:val="005316A0"/>
    <w:rsid w:val="005322DE"/>
    <w:rsid w:val="00533FDA"/>
    <w:rsid w:val="00534F70"/>
    <w:rsid w:val="0053597E"/>
    <w:rsid w:val="00535D86"/>
    <w:rsid w:val="00536DF5"/>
    <w:rsid w:val="005406BC"/>
    <w:rsid w:val="00540FD1"/>
    <w:rsid w:val="00541953"/>
    <w:rsid w:val="00541F37"/>
    <w:rsid w:val="005424E5"/>
    <w:rsid w:val="0054483F"/>
    <w:rsid w:val="00545503"/>
    <w:rsid w:val="005508CA"/>
    <w:rsid w:val="00550F7C"/>
    <w:rsid w:val="0055192D"/>
    <w:rsid w:val="0055306C"/>
    <w:rsid w:val="0055496B"/>
    <w:rsid w:val="00556F8C"/>
    <w:rsid w:val="00560997"/>
    <w:rsid w:val="00563582"/>
    <w:rsid w:val="0056507A"/>
    <w:rsid w:val="0056588A"/>
    <w:rsid w:val="00565D0B"/>
    <w:rsid w:val="0056615D"/>
    <w:rsid w:val="00570898"/>
    <w:rsid w:val="00570996"/>
    <w:rsid w:val="00570F40"/>
    <w:rsid w:val="005710EB"/>
    <w:rsid w:val="00571C63"/>
    <w:rsid w:val="005720EA"/>
    <w:rsid w:val="00572575"/>
    <w:rsid w:val="00573754"/>
    <w:rsid w:val="00573BD8"/>
    <w:rsid w:val="00574F19"/>
    <w:rsid w:val="00580466"/>
    <w:rsid w:val="00580653"/>
    <w:rsid w:val="005807FD"/>
    <w:rsid w:val="005808A8"/>
    <w:rsid w:val="00580E64"/>
    <w:rsid w:val="00580F3C"/>
    <w:rsid w:val="00581088"/>
    <w:rsid w:val="005811FE"/>
    <w:rsid w:val="00581D9E"/>
    <w:rsid w:val="00582C55"/>
    <w:rsid w:val="00583896"/>
    <w:rsid w:val="005838B4"/>
    <w:rsid w:val="00584ABE"/>
    <w:rsid w:val="005857F5"/>
    <w:rsid w:val="005863FF"/>
    <w:rsid w:val="005867F0"/>
    <w:rsid w:val="0058744F"/>
    <w:rsid w:val="005914CE"/>
    <w:rsid w:val="00591B5A"/>
    <w:rsid w:val="0059275D"/>
    <w:rsid w:val="00592966"/>
    <w:rsid w:val="005942CD"/>
    <w:rsid w:val="00594300"/>
    <w:rsid w:val="005944F4"/>
    <w:rsid w:val="005948B4"/>
    <w:rsid w:val="005964C1"/>
    <w:rsid w:val="005967D0"/>
    <w:rsid w:val="00597322"/>
    <w:rsid w:val="005A0474"/>
    <w:rsid w:val="005A0D8C"/>
    <w:rsid w:val="005A2A3D"/>
    <w:rsid w:val="005A41BA"/>
    <w:rsid w:val="005A4DE6"/>
    <w:rsid w:val="005A6D7B"/>
    <w:rsid w:val="005A70ED"/>
    <w:rsid w:val="005B0CFF"/>
    <w:rsid w:val="005B1874"/>
    <w:rsid w:val="005B26AA"/>
    <w:rsid w:val="005B3455"/>
    <w:rsid w:val="005B34B9"/>
    <w:rsid w:val="005B3B14"/>
    <w:rsid w:val="005B433C"/>
    <w:rsid w:val="005B6098"/>
    <w:rsid w:val="005B72A4"/>
    <w:rsid w:val="005C02F8"/>
    <w:rsid w:val="005C0CC7"/>
    <w:rsid w:val="005C4DB2"/>
    <w:rsid w:val="005C5258"/>
    <w:rsid w:val="005C67B1"/>
    <w:rsid w:val="005C7CD5"/>
    <w:rsid w:val="005D1638"/>
    <w:rsid w:val="005D267E"/>
    <w:rsid w:val="005D34E9"/>
    <w:rsid w:val="005D5861"/>
    <w:rsid w:val="005D5A45"/>
    <w:rsid w:val="005D5F56"/>
    <w:rsid w:val="005E0D74"/>
    <w:rsid w:val="005E2174"/>
    <w:rsid w:val="005E3708"/>
    <w:rsid w:val="005E40A9"/>
    <w:rsid w:val="005E46E5"/>
    <w:rsid w:val="005E4891"/>
    <w:rsid w:val="005E5D70"/>
    <w:rsid w:val="005E7B87"/>
    <w:rsid w:val="005E7EE6"/>
    <w:rsid w:val="005F18FE"/>
    <w:rsid w:val="005F2619"/>
    <w:rsid w:val="005F2875"/>
    <w:rsid w:val="005F3050"/>
    <w:rsid w:val="005F403D"/>
    <w:rsid w:val="005F6950"/>
    <w:rsid w:val="005F6AD5"/>
    <w:rsid w:val="005F70F2"/>
    <w:rsid w:val="005F7DE6"/>
    <w:rsid w:val="00602B0F"/>
    <w:rsid w:val="00605A1B"/>
    <w:rsid w:val="00605DCE"/>
    <w:rsid w:val="006062BE"/>
    <w:rsid w:val="00606905"/>
    <w:rsid w:val="0060745A"/>
    <w:rsid w:val="00611465"/>
    <w:rsid w:val="0061163A"/>
    <w:rsid w:val="00611838"/>
    <w:rsid w:val="00613CD4"/>
    <w:rsid w:val="00613E24"/>
    <w:rsid w:val="00616008"/>
    <w:rsid w:val="006165D1"/>
    <w:rsid w:val="00616606"/>
    <w:rsid w:val="006173C4"/>
    <w:rsid w:val="006208AF"/>
    <w:rsid w:val="006209EE"/>
    <w:rsid w:val="00622D6F"/>
    <w:rsid w:val="00622F5D"/>
    <w:rsid w:val="00622FA5"/>
    <w:rsid w:val="0062394B"/>
    <w:rsid w:val="00624D7A"/>
    <w:rsid w:val="00627122"/>
    <w:rsid w:val="0062726C"/>
    <w:rsid w:val="00627CA6"/>
    <w:rsid w:val="00630AA6"/>
    <w:rsid w:val="00631541"/>
    <w:rsid w:val="0063157A"/>
    <w:rsid w:val="006317FC"/>
    <w:rsid w:val="0063219B"/>
    <w:rsid w:val="00632367"/>
    <w:rsid w:val="00634EA3"/>
    <w:rsid w:val="0063579C"/>
    <w:rsid w:val="006358F0"/>
    <w:rsid w:val="00636B10"/>
    <w:rsid w:val="00637069"/>
    <w:rsid w:val="00637A09"/>
    <w:rsid w:val="00637BA6"/>
    <w:rsid w:val="006405BE"/>
    <w:rsid w:val="00640931"/>
    <w:rsid w:val="0064158C"/>
    <w:rsid w:val="00641E4D"/>
    <w:rsid w:val="006437D4"/>
    <w:rsid w:val="0064480D"/>
    <w:rsid w:val="006456C2"/>
    <w:rsid w:val="00645E16"/>
    <w:rsid w:val="00646437"/>
    <w:rsid w:val="00646EA7"/>
    <w:rsid w:val="006470B6"/>
    <w:rsid w:val="00651BC4"/>
    <w:rsid w:val="00653CD4"/>
    <w:rsid w:val="00653ECE"/>
    <w:rsid w:val="006549C3"/>
    <w:rsid w:val="006556C9"/>
    <w:rsid w:val="006557F8"/>
    <w:rsid w:val="00655AB6"/>
    <w:rsid w:val="006579EC"/>
    <w:rsid w:val="00657C86"/>
    <w:rsid w:val="00660FA4"/>
    <w:rsid w:val="00662035"/>
    <w:rsid w:val="00662CAA"/>
    <w:rsid w:val="00663223"/>
    <w:rsid w:val="006634FA"/>
    <w:rsid w:val="00665B96"/>
    <w:rsid w:val="00665E77"/>
    <w:rsid w:val="00665EC1"/>
    <w:rsid w:val="00665F4A"/>
    <w:rsid w:val="00666523"/>
    <w:rsid w:val="006676D9"/>
    <w:rsid w:val="006703EE"/>
    <w:rsid w:val="00671E43"/>
    <w:rsid w:val="00672424"/>
    <w:rsid w:val="0067320F"/>
    <w:rsid w:val="00673F0D"/>
    <w:rsid w:val="00674AFA"/>
    <w:rsid w:val="00675491"/>
    <w:rsid w:val="00675802"/>
    <w:rsid w:val="0067698B"/>
    <w:rsid w:val="00677A2C"/>
    <w:rsid w:val="00681C6F"/>
    <w:rsid w:val="00683E56"/>
    <w:rsid w:val="00684A28"/>
    <w:rsid w:val="0068512B"/>
    <w:rsid w:val="00685BAC"/>
    <w:rsid w:val="00686A71"/>
    <w:rsid w:val="00686C58"/>
    <w:rsid w:val="006904F0"/>
    <w:rsid w:val="006910F6"/>
    <w:rsid w:val="00691A3F"/>
    <w:rsid w:val="0069379E"/>
    <w:rsid w:val="00693BBC"/>
    <w:rsid w:val="00693C22"/>
    <w:rsid w:val="00696A52"/>
    <w:rsid w:val="00696C5B"/>
    <w:rsid w:val="006973B1"/>
    <w:rsid w:val="006A3C8C"/>
    <w:rsid w:val="006A4B77"/>
    <w:rsid w:val="006A501A"/>
    <w:rsid w:val="006A5F3E"/>
    <w:rsid w:val="006A6185"/>
    <w:rsid w:val="006B14C0"/>
    <w:rsid w:val="006B16AD"/>
    <w:rsid w:val="006B2747"/>
    <w:rsid w:val="006B280D"/>
    <w:rsid w:val="006B38DF"/>
    <w:rsid w:val="006B49D5"/>
    <w:rsid w:val="006B66D4"/>
    <w:rsid w:val="006C06FB"/>
    <w:rsid w:val="006C1F01"/>
    <w:rsid w:val="006C1F0C"/>
    <w:rsid w:val="006C2894"/>
    <w:rsid w:val="006C2F24"/>
    <w:rsid w:val="006C32D9"/>
    <w:rsid w:val="006C346C"/>
    <w:rsid w:val="006C38DD"/>
    <w:rsid w:val="006C451E"/>
    <w:rsid w:val="006C4573"/>
    <w:rsid w:val="006C478A"/>
    <w:rsid w:val="006C49A1"/>
    <w:rsid w:val="006D03E4"/>
    <w:rsid w:val="006D0B1B"/>
    <w:rsid w:val="006D122D"/>
    <w:rsid w:val="006D399B"/>
    <w:rsid w:val="006D436B"/>
    <w:rsid w:val="006D59CE"/>
    <w:rsid w:val="006D73E2"/>
    <w:rsid w:val="006D7D9B"/>
    <w:rsid w:val="006E024A"/>
    <w:rsid w:val="006E089E"/>
    <w:rsid w:val="006E0A63"/>
    <w:rsid w:val="006E3132"/>
    <w:rsid w:val="006E352A"/>
    <w:rsid w:val="006E5812"/>
    <w:rsid w:val="006E7969"/>
    <w:rsid w:val="006E7F26"/>
    <w:rsid w:val="006F0014"/>
    <w:rsid w:val="006F0710"/>
    <w:rsid w:val="006F113C"/>
    <w:rsid w:val="006F1751"/>
    <w:rsid w:val="006F499E"/>
    <w:rsid w:val="006F5366"/>
    <w:rsid w:val="006F64E6"/>
    <w:rsid w:val="006F7893"/>
    <w:rsid w:val="00700B16"/>
    <w:rsid w:val="007035F6"/>
    <w:rsid w:val="007038C2"/>
    <w:rsid w:val="00704062"/>
    <w:rsid w:val="00705665"/>
    <w:rsid w:val="0070797C"/>
    <w:rsid w:val="007105D1"/>
    <w:rsid w:val="00710ECD"/>
    <w:rsid w:val="00711634"/>
    <w:rsid w:val="007116AE"/>
    <w:rsid w:val="007116B0"/>
    <w:rsid w:val="007117CD"/>
    <w:rsid w:val="00713BD5"/>
    <w:rsid w:val="007147DE"/>
    <w:rsid w:val="00715F74"/>
    <w:rsid w:val="007169D7"/>
    <w:rsid w:val="00716AAC"/>
    <w:rsid w:val="00716CE3"/>
    <w:rsid w:val="00723B95"/>
    <w:rsid w:val="00723D8F"/>
    <w:rsid w:val="0072462F"/>
    <w:rsid w:val="0072651C"/>
    <w:rsid w:val="00730AB6"/>
    <w:rsid w:val="007337EB"/>
    <w:rsid w:val="00733FC1"/>
    <w:rsid w:val="00734E70"/>
    <w:rsid w:val="00734F63"/>
    <w:rsid w:val="00735B06"/>
    <w:rsid w:val="007368B7"/>
    <w:rsid w:val="00737008"/>
    <w:rsid w:val="00737567"/>
    <w:rsid w:val="00737F97"/>
    <w:rsid w:val="00740D9A"/>
    <w:rsid w:val="00741FBF"/>
    <w:rsid w:val="007421F8"/>
    <w:rsid w:val="00744784"/>
    <w:rsid w:val="007456EA"/>
    <w:rsid w:val="007467EC"/>
    <w:rsid w:val="00750213"/>
    <w:rsid w:val="007503BE"/>
    <w:rsid w:val="00750A36"/>
    <w:rsid w:val="00750E73"/>
    <w:rsid w:val="00751F04"/>
    <w:rsid w:val="0075330C"/>
    <w:rsid w:val="0075640B"/>
    <w:rsid w:val="007574EE"/>
    <w:rsid w:val="0076100C"/>
    <w:rsid w:val="00761085"/>
    <w:rsid w:val="00761BB0"/>
    <w:rsid w:val="007630A7"/>
    <w:rsid w:val="00763223"/>
    <w:rsid w:val="00764F85"/>
    <w:rsid w:val="00765191"/>
    <w:rsid w:val="00765381"/>
    <w:rsid w:val="00766E10"/>
    <w:rsid w:val="00770A3A"/>
    <w:rsid w:val="00771554"/>
    <w:rsid w:val="00771A0F"/>
    <w:rsid w:val="0077264A"/>
    <w:rsid w:val="00772FD0"/>
    <w:rsid w:val="0077388A"/>
    <w:rsid w:val="00774309"/>
    <w:rsid w:val="0077533F"/>
    <w:rsid w:val="00775479"/>
    <w:rsid w:val="00775632"/>
    <w:rsid w:val="00775C50"/>
    <w:rsid w:val="007775F8"/>
    <w:rsid w:val="0078060F"/>
    <w:rsid w:val="0078090D"/>
    <w:rsid w:val="00781028"/>
    <w:rsid w:val="00781F6D"/>
    <w:rsid w:val="00782006"/>
    <w:rsid w:val="00783C8B"/>
    <w:rsid w:val="00784314"/>
    <w:rsid w:val="00785239"/>
    <w:rsid w:val="007900B7"/>
    <w:rsid w:val="00790209"/>
    <w:rsid w:val="00790279"/>
    <w:rsid w:val="0079233E"/>
    <w:rsid w:val="007925F1"/>
    <w:rsid w:val="007929F9"/>
    <w:rsid w:val="00794623"/>
    <w:rsid w:val="0079485E"/>
    <w:rsid w:val="00794BDA"/>
    <w:rsid w:val="00795351"/>
    <w:rsid w:val="00796B8E"/>
    <w:rsid w:val="007979F7"/>
    <w:rsid w:val="007A0C79"/>
    <w:rsid w:val="007A150F"/>
    <w:rsid w:val="007A1DE4"/>
    <w:rsid w:val="007A22F7"/>
    <w:rsid w:val="007A2807"/>
    <w:rsid w:val="007A2DB7"/>
    <w:rsid w:val="007A4693"/>
    <w:rsid w:val="007A4BDE"/>
    <w:rsid w:val="007A59CF"/>
    <w:rsid w:val="007A5DC9"/>
    <w:rsid w:val="007A61D9"/>
    <w:rsid w:val="007A687F"/>
    <w:rsid w:val="007A6E55"/>
    <w:rsid w:val="007A7F92"/>
    <w:rsid w:val="007B1FD0"/>
    <w:rsid w:val="007B1FE2"/>
    <w:rsid w:val="007B2AEC"/>
    <w:rsid w:val="007B3FFC"/>
    <w:rsid w:val="007B59A2"/>
    <w:rsid w:val="007B5BF2"/>
    <w:rsid w:val="007B5C49"/>
    <w:rsid w:val="007B681D"/>
    <w:rsid w:val="007B6B11"/>
    <w:rsid w:val="007B7D5B"/>
    <w:rsid w:val="007C10BD"/>
    <w:rsid w:val="007C133D"/>
    <w:rsid w:val="007C2042"/>
    <w:rsid w:val="007C20BA"/>
    <w:rsid w:val="007C2B9B"/>
    <w:rsid w:val="007C2CF1"/>
    <w:rsid w:val="007C3DBE"/>
    <w:rsid w:val="007C3F0D"/>
    <w:rsid w:val="007C4173"/>
    <w:rsid w:val="007C6A6C"/>
    <w:rsid w:val="007C6BDE"/>
    <w:rsid w:val="007C70A9"/>
    <w:rsid w:val="007D0DEE"/>
    <w:rsid w:val="007D1536"/>
    <w:rsid w:val="007D1AAC"/>
    <w:rsid w:val="007D1FD2"/>
    <w:rsid w:val="007D2423"/>
    <w:rsid w:val="007D2F4A"/>
    <w:rsid w:val="007D3997"/>
    <w:rsid w:val="007D3A7A"/>
    <w:rsid w:val="007D3E28"/>
    <w:rsid w:val="007D479A"/>
    <w:rsid w:val="007D4AC3"/>
    <w:rsid w:val="007D4F4D"/>
    <w:rsid w:val="007D515E"/>
    <w:rsid w:val="007D5C26"/>
    <w:rsid w:val="007D7211"/>
    <w:rsid w:val="007E081B"/>
    <w:rsid w:val="007E1149"/>
    <w:rsid w:val="007E6503"/>
    <w:rsid w:val="007E665D"/>
    <w:rsid w:val="007E68FA"/>
    <w:rsid w:val="007F0E15"/>
    <w:rsid w:val="007F13D7"/>
    <w:rsid w:val="007F2ECB"/>
    <w:rsid w:val="007F336C"/>
    <w:rsid w:val="007F40B9"/>
    <w:rsid w:val="007F49A6"/>
    <w:rsid w:val="007F763E"/>
    <w:rsid w:val="007F7B9A"/>
    <w:rsid w:val="00802683"/>
    <w:rsid w:val="00802A3D"/>
    <w:rsid w:val="00802F96"/>
    <w:rsid w:val="00804D90"/>
    <w:rsid w:val="00805B91"/>
    <w:rsid w:val="00805FF6"/>
    <w:rsid w:val="00806C9E"/>
    <w:rsid w:val="00806DEC"/>
    <w:rsid w:val="008101A3"/>
    <w:rsid w:val="00810459"/>
    <w:rsid w:val="00810E19"/>
    <w:rsid w:val="008120E0"/>
    <w:rsid w:val="00812554"/>
    <w:rsid w:val="0081594E"/>
    <w:rsid w:val="0081636C"/>
    <w:rsid w:val="0081705B"/>
    <w:rsid w:val="00817A52"/>
    <w:rsid w:val="00817B90"/>
    <w:rsid w:val="00820681"/>
    <w:rsid w:val="00820E84"/>
    <w:rsid w:val="00821EF3"/>
    <w:rsid w:val="0082269D"/>
    <w:rsid w:val="00823689"/>
    <w:rsid w:val="008236C1"/>
    <w:rsid w:val="0082407B"/>
    <w:rsid w:val="00825395"/>
    <w:rsid w:val="00826A8B"/>
    <w:rsid w:val="00826E9B"/>
    <w:rsid w:val="00827FED"/>
    <w:rsid w:val="0083266D"/>
    <w:rsid w:val="0083268F"/>
    <w:rsid w:val="00833DAD"/>
    <w:rsid w:val="008348FD"/>
    <w:rsid w:val="00834D74"/>
    <w:rsid w:val="00834EFC"/>
    <w:rsid w:val="0083509F"/>
    <w:rsid w:val="00835FFC"/>
    <w:rsid w:val="00836C89"/>
    <w:rsid w:val="00836F16"/>
    <w:rsid w:val="008374C3"/>
    <w:rsid w:val="00837F96"/>
    <w:rsid w:val="008405FF"/>
    <w:rsid w:val="008407CB"/>
    <w:rsid w:val="00841298"/>
    <w:rsid w:val="00841937"/>
    <w:rsid w:val="00842B38"/>
    <w:rsid w:val="00842DA1"/>
    <w:rsid w:val="00842E6E"/>
    <w:rsid w:val="00843BFB"/>
    <w:rsid w:val="00845A3C"/>
    <w:rsid w:val="008465B2"/>
    <w:rsid w:val="008474AC"/>
    <w:rsid w:val="0085035E"/>
    <w:rsid w:val="008507CB"/>
    <w:rsid w:val="00851A46"/>
    <w:rsid w:val="0085367F"/>
    <w:rsid w:val="008541D1"/>
    <w:rsid w:val="00854509"/>
    <w:rsid w:val="00855436"/>
    <w:rsid w:val="008557E7"/>
    <w:rsid w:val="0085630A"/>
    <w:rsid w:val="008613FA"/>
    <w:rsid w:val="0086164D"/>
    <w:rsid w:val="00861D8A"/>
    <w:rsid w:val="00862448"/>
    <w:rsid w:val="00862F52"/>
    <w:rsid w:val="0086318F"/>
    <w:rsid w:val="0086648E"/>
    <w:rsid w:val="008675F8"/>
    <w:rsid w:val="00867665"/>
    <w:rsid w:val="008679E9"/>
    <w:rsid w:val="00867A80"/>
    <w:rsid w:val="00870FFD"/>
    <w:rsid w:val="0087219E"/>
    <w:rsid w:val="008752DA"/>
    <w:rsid w:val="008802E0"/>
    <w:rsid w:val="0088098D"/>
    <w:rsid w:val="00880998"/>
    <w:rsid w:val="00881F18"/>
    <w:rsid w:val="00883EF8"/>
    <w:rsid w:val="00884FFD"/>
    <w:rsid w:val="00885221"/>
    <w:rsid w:val="00885F86"/>
    <w:rsid w:val="00886048"/>
    <w:rsid w:val="0088605F"/>
    <w:rsid w:val="00886974"/>
    <w:rsid w:val="00887603"/>
    <w:rsid w:val="0088774F"/>
    <w:rsid w:val="00890307"/>
    <w:rsid w:val="0089113F"/>
    <w:rsid w:val="00892133"/>
    <w:rsid w:val="00892C30"/>
    <w:rsid w:val="0089317F"/>
    <w:rsid w:val="00893562"/>
    <w:rsid w:val="00893F56"/>
    <w:rsid w:val="008958F1"/>
    <w:rsid w:val="008965BF"/>
    <w:rsid w:val="00896B85"/>
    <w:rsid w:val="00896C7E"/>
    <w:rsid w:val="008A1CEA"/>
    <w:rsid w:val="008A25A9"/>
    <w:rsid w:val="008A39FA"/>
    <w:rsid w:val="008A4347"/>
    <w:rsid w:val="008A4D14"/>
    <w:rsid w:val="008B1FC5"/>
    <w:rsid w:val="008B2533"/>
    <w:rsid w:val="008B286C"/>
    <w:rsid w:val="008B46D6"/>
    <w:rsid w:val="008B6DAA"/>
    <w:rsid w:val="008B7D73"/>
    <w:rsid w:val="008B7EFA"/>
    <w:rsid w:val="008B7F71"/>
    <w:rsid w:val="008C14CE"/>
    <w:rsid w:val="008C1E52"/>
    <w:rsid w:val="008C2073"/>
    <w:rsid w:val="008C3B65"/>
    <w:rsid w:val="008C6249"/>
    <w:rsid w:val="008C6937"/>
    <w:rsid w:val="008C6AB6"/>
    <w:rsid w:val="008D0434"/>
    <w:rsid w:val="008D0DB6"/>
    <w:rsid w:val="008D21C0"/>
    <w:rsid w:val="008D2806"/>
    <w:rsid w:val="008D2BAE"/>
    <w:rsid w:val="008D4357"/>
    <w:rsid w:val="008D4C4C"/>
    <w:rsid w:val="008D5736"/>
    <w:rsid w:val="008D6A19"/>
    <w:rsid w:val="008D6B8A"/>
    <w:rsid w:val="008D6E4D"/>
    <w:rsid w:val="008D77DB"/>
    <w:rsid w:val="008D7D15"/>
    <w:rsid w:val="008E0AD1"/>
    <w:rsid w:val="008E1E5D"/>
    <w:rsid w:val="008E579B"/>
    <w:rsid w:val="008E6D4A"/>
    <w:rsid w:val="008E7C77"/>
    <w:rsid w:val="008E7E82"/>
    <w:rsid w:val="008F01E0"/>
    <w:rsid w:val="008F1519"/>
    <w:rsid w:val="008F16F7"/>
    <w:rsid w:val="008F1A88"/>
    <w:rsid w:val="008F1BCD"/>
    <w:rsid w:val="008F2233"/>
    <w:rsid w:val="008F2320"/>
    <w:rsid w:val="008F4EF4"/>
    <w:rsid w:val="008F53D4"/>
    <w:rsid w:val="008F56E2"/>
    <w:rsid w:val="008F578F"/>
    <w:rsid w:val="008F5E32"/>
    <w:rsid w:val="008F7CA8"/>
    <w:rsid w:val="008F7EB2"/>
    <w:rsid w:val="009004D4"/>
    <w:rsid w:val="0090077D"/>
    <w:rsid w:val="00900BC5"/>
    <w:rsid w:val="009010D7"/>
    <w:rsid w:val="009030BD"/>
    <w:rsid w:val="00905030"/>
    <w:rsid w:val="00905650"/>
    <w:rsid w:val="00905692"/>
    <w:rsid w:val="00906BDD"/>
    <w:rsid w:val="00906DB4"/>
    <w:rsid w:val="00907FBB"/>
    <w:rsid w:val="009108DB"/>
    <w:rsid w:val="009108EB"/>
    <w:rsid w:val="0091092D"/>
    <w:rsid w:val="00910AD5"/>
    <w:rsid w:val="00910C7D"/>
    <w:rsid w:val="00911493"/>
    <w:rsid w:val="00911EDD"/>
    <w:rsid w:val="00912079"/>
    <w:rsid w:val="00912F86"/>
    <w:rsid w:val="00913A9F"/>
    <w:rsid w:val="009144FD"/>
    <w:rsid w:val="00914627"/>
    <w:rsid w:val="009166F0"/>
    <w:rsid w:val="009172E7"/>
    <w:rsid w:val="00917B5C"/>
    <w:rsid w:val="0092281A"/>
    <w:rsid w:val="00925F75"/>
    <w:rsid w:val="009269A4"/>
    <w:rsid w:val="0092784E"/>
    <w:rsid w:val="009315C6"/>
    <w:rsid w:val="00932276"/>
    <w:rsid w:val="00932EA7"/>
    <w:rsid w:val="00933B37"/>
    <w:rsid w:val="00934B5E"/>
    <w:rsid w:val="00935559"/>
    <w:rsid w:val="00936149"/>
    <w:rsid w:val="0093669A"/>
    <w:rsid w:val="00936704"/>
    <w:rsid w:val="00937F5C"/>
    <w:rsid w:val="00940039"/>
    <w:rsid w:val="00941F79"/>
    <w:rsid w:val="0094207F"/>
    <w:rsid w:val="00942531"/>
    <w:rsid w:val="00942993"/>
    <w:rsid w:val="00944D3A"/>
    <w:rsid w:val="0094542A"/>
    <w:rsid w:val="009467E6"/>
    <w:rsid w:val="00946D85"/>
    <w:rsid w:val="0095127D"/>
    <w:rsid w:val="009521E7"/>
    <w:rsid w:val="00952217"/>
    <w:rsid w:val="0095297F"/>
    <w:rsid w:val="00953D76"/>
    <w:rsid w:val="009551E5"/>
    <w:rsid w:val="009553C2"/>
    <w:rsid w:val="009557BA"/>
    <w:rsid w:val="009562F4"/>
    <w:rsid w:val="00956AE7"/>
    <w:rsid w:val="00957286"/>
    <w:rsid w:val="00960042"/>
    <w:rsid w:val="00962160"/>
    <w:rsid w:val="009644B6"/>
    <w:rsid w:val="00965013"/>
    <w:rsid w:val="00966CDB"/>
    <w:rsid w:val="00967380"/>
    <w:rsid w:val="009705F3"/>
    <w:rsid w:val="00971D4E"/>
    <w:rsid w:val="0097252F"/>
    <w:rsid w:val="00972C9D"/>
    <w:rsid w:val="00974F0F"/>
    <w:rsid w:val="009750F5"/>
    <w:rsid w:val="00975614"/>
    <w:rsid w:val="00977834"/>
    <w:rsid w:val="00977967"/>
    <w:rsid w:val="009809B6"/>
    <w:rsid w:val="00980AF7"/>
    <w:rsid w:val="009812D5"/>
    <w:rsid w:val="00981FA8"/>
    <w:rsid w:val="009835DB"/>
    <w:rsid w:val="00983669"/>
    <w:rsid w:val="00985F1F"/>
    <w:rsid w:val="00986C08"/>
    <w:rsid w:val="00987255"/>
    <w:rsid w:val="00987744"/>
    <w:rsid w:val="0099096D"/>
    <w:rsid w:val="00990CFF"/>
    <w:rsid w:val="00991974"/>
    <w:rsid w:val="00991A3D"/>
    <w:rsid w:val="00991AB8"/>
    <w:rsid w:val="00993148"/>
    <w:rsid w:val="009943B7"/>
    <w:rsid w:val="00994D17"/>
    <w:rsid w:val="00996286"/>
    <w:rsid w:val="00997F06"/>
    <w:rsid w:val="009A0140"/>
    <w:rsid w:val="009A0B72"/>
    <w:rsid w:val="009A0C6A"/>
    <w:rsid w:val="009A231D"/>
    <w:rsid w:val="009A3F6C"/>
    <w:rsid w:val="009A4CF7"/>
    <w:rsid w:val="009A5D62"/>
    <w:rsid w:val="009A70C9"/>
    <w:rsid w:val="009B2DB0"/>
    <w:rsid w:val="009B5CCC"/>
    <w:rsid w:val="009B68AF"/>
    <w:rsid w:val="009B7AA3"/>
    <w:rsid w:val="009B7CF6"/>
    <w:rsid w:val="009B7DF4"/>
    <w:rsid w:val="009C099E"/>
    <w:rsid w:val="009C0A2B"/>
    <w:rsid w:val="009C0F4B"/>
    <w:rsid w:val="009C2A50"/>
    <w:rsid w:val="009C370D"/>
    <w:rsid w:val="009C4667"/>
    <w:rsid w:val="009C4DE0"/>
    <w:rsid w:val="009C6C1B"/>
    <w:rsid w:val="009C77CA"/>
    <w:rsid w:val="009D16D4"/>
    <w:rsid w:val="009D1BF7"/>
    <w:rsid w:val="009D2CB3"/>
    <w:rsid w:val="009D315B"/>
    <w:rsid w:val="009D330B"/>
    <w:rsid w:val="009D39ED"/>
    <w:rsid w:val="009D4AD5"/>
    <w:rsid w:val="009D4B02"/>
    <w:rsid w:val="009D552D"/>
    <w:rsid w:val="009D59B8"/>
    <w:rsid w:val="009E0AF0"/>
    <w:rsid w:val="009E0DD0"/>
    <w:rsid w:val="009E146E"/>
    <w:rsid w:val="009E169A"/>
    <w:rsid w:val="009E17EC"/>
    <w:rsid w:val="009E2F4A"/>
    <w:rsid w:val="009E3065"/>
    <w:rsid w:val="009E31C6"/>
    <w:rsid w:val="009E3438"/>
    <w:rsid w:val="009E375E"/>
    <w:rsid w:val="009E4F02"/>
    <w:rsid w:val="009E5D59"/>
    <w:rsid w:val="009E6D14"/>
    <w:rsid w:val="009E6D24"/>
    <w:rsid w:val="009E7B4D"/>
    <w:rsid w:val="009F03B3"/>
    <w:rsid w:val="009F0654"/>
    <w:rsid w:val="009F12AA"/>
    <w:rsid w:val="009F1999"/>
    <w:rsid w:val="009F1B7A"/>
    <w:rsid w:val="009F2460"/>
    <w:rsid w:val="009F2A12"/>
    <w:rsid w:val="009F2B61"/>
    <w:rsid w:val="009F50A1"/>
    <w:rsid w:val="009F6419"/>
    <w:rsid w:val="009F6AC4"/>
    <w:rsid w:val="009F6F11"/>
    <w:rsid w:val="00A00AD7"/>
    <w:rsid w:val="00A00BF5"/>
    <w:rsid w:val="00A00FD8"/>
    <w:rsid w:val="00A01A3A"/>
    <w:rsid w:val="00A02508"/>
    <w:rsid w:val="00A025EA"/>
    <w:rsid w:val="00A0269A"/>
    <w:rsid w:val="00A030D4"/>
    <w:rsid w:val="00A03348"/>
    <w:rsid w:val="00A04305"/>
    <w:rsid w:val="00A0502C"/>
    <w:rsid w:val="00A05227"/>
    <w:rsid w:val="00A05862"/>
    <w:rsid w:val="00A06D75"/>
    <w:rsid w:val="00A0742A"/>
    <w:rsid w:val="00A1380C"/>
    <w:rsid w:val="00A16424"/>
    <w:rsid w:val="00A20AF1"/>
    <w:rsid w:val="00A21251"/>
    <w:rsid w:val="00A21E75"/>
    <w:rsid w:val="00A228C6"/>
    <w:rsid w:val="00A22BCE"/>
    <w:rsid w:val="00A23516"/>
    <w:rsid w:val="00A24109"/>
    <w:rsid w:val="00A2472D"/>
    <w:rsid w:val="00A2488A"/>
    <w:rsid w:val="00A24F6F"/>
    <w:rsid w:val="00A25342"/>
    <w:rsid w:val="00A25557"/>
    <w:rsid w:val="00A257A8"/>
    <w:rsid w:val="00A25FE8"/>
    <w:rsid w:val="00A260F2"/>
    <w:rsid w:val="00A265AE"/>
    <w:rsid w:val="00A271C4"/>
    <w:rsid w:val="00A3037C"/>
    <w:rsid w:val="00A305D1"/>
    <w:rsid w:val="00A30A77"/>
    <w:rsid w:val="00A31417"/>
    <w:rsid w:val="00A314D3"/>
    <w:rsid w:val="00A31E01"/>
    <w:rsid w:val="00A320EA"/>
    <w:rsid w:val="00A35DC8"/>
    <w:rsid w:val="00A360A1"/>
    <w:rsid w:val="00A3638E"/>
    <w:rsid w:val="00A368C0"/>
    <w:rsid w:val="00A40103"/>
    <w:rsid w:val="00A410DE"/>
    <w:rsid w:val="00A42EA9"/>
    <w:rsid w:val="00A43444"/>
    <w:rsid w:val="00A439A8"/>
    <w:rsid w:val="00A456B1"/>
    <w:rsid w:val="00A4707E"/>
    <w:rsid w:val="00A4759D"/>
    <w:rsid w:val="00A50863"/>
    <w:rsid w:val="00A52295"/>
    <w:rsid w:val="00A5278F"/>
    <w:rsid w:val="00A548CE"/>
    <w:rsid w:val="00A5666C"/>
    <w:rsid w:val="00A60D88"/>
    <w:rsid w:val="00A61FB6"/>
    <w:rsid w:val="00A62C30"/>
    <w:rsid w:val="00A63D9B"/>
    <w:rsid w:val="00A63F73"/>
    <w:rsid w:val="00A64D50"/>
    <w:rsid w:val="00A6568B"/>
    <w:rsid w:val="00A65D46"/>
    <w:rsid w:val="00A65FB4"/>
    <w:rsid w:val="00A66083"/>
    <w:rsid w:val="00A66292"/>
    <w:rsid w:val="00A66D68"/>
    <w:rsid w:val="00A67011"/>
    <w:rsid w:val="00A71338"/>
    <w:rsid w:val="00A7194D"/>
    <w:rsid w:val="00A72148"/>
    <w:rsid w:val="00A72603"/>
    <w:rsid w:val="00A730B6"/>
    <w:rsid w:val="00A752F6"/>
    <w:rsid w:val="00A76103"/>
    <w:rsid w:val="00A76831"/>
    <w:rsid w:val="00A76895"/>
    <w:rsid w:val="00A77A7B"/>
    <w:rsid w:val="00A77C8C"/>
    <w:rsid w:val="00A800CA"/>
    <w:rsid w:val="00A83AC6"/>
    <w:rsid w:val="00A83C98"/>
    <w:rsid w:val="00A8538F"/>
    <w:rsid w:val="00A86C64"/>
    <w:rsid w:val="00A87372"/>
    <w:rsid w:val="00A87452"/>
    <w:rsid w:val="00A87E1A"/>
    <w:rsid w:val="00A90AA8"/>
    <w:rsid w:val="00A910AD"/>
    <w:rsid w:val="00A912F2"/>
    <w:rsid w:val="00A9206C"/>
    <w:rsid w:val="00A939E9"/>
    <w:rsid w:val="00A96887"/>
    <w:rsid w:val="00A96FAD"/>
    <w:rsid w:val="00A9700A"/>
    <w:rsid w:val="00AA0AD0"/>
    <w:rsid w:val="00AA114F"/>
    <w:rsid w:val="00AA147B"/>
    <w:rsid w:val="00AA1BCF"/>
    <w:rsid w:val="00AA20E4"/>
    <w:rsid w:val="00AA3507"/>
    <w:rsid w:val="00AA4124"/>
    <w:rsid w:val="00AA5D45"/>
    <w:rsid w:val="00AA5D96"/>
    <w:rsid w:val="00AA63D3"/>
    <w:rsid w:val="00AA6F69"/>
    <w:rsid w:val="00AA76D1"/>
    <w:rsid w:val="00AB072E"/>
    <w:rsid w:val="00AB0A76"/>
    <w:rsid w:val="00AB0FFF"/>
    <w:rsid w:val="00AB13A6"/>
    <w:rsid w:val="00AB1944"/>
    <w:rsid w:val="00AB1B03"/>
    <w:rsid w:val="00AB23E0"/>
    <w:rsid w:val="00AB29F2"/>
    <w:rsid w:val="00AB4F64"/>
    <w:rsid w:val="00AB6B8B"/>
    <w:rsid w:val="00AB7DB7"/>
    <w:rsid w:val="00AC069A"/>
    <w:rsid w:val="00AC0FF7"/>
    <w:rsid w:val="00AC1612"/>
    <w:rsid w:val="00AC17D7"/>
    <w:rsid w:val="00AC1C8C"/>
    <w:rsid w:val="00AC221F"/>
    <w:rsid w:val="00AC2BE3"/>
    <w:rsid w:val="00AC4FA5"/>
    <w:rsid w:val="00AC548F"/>
    <w:rsid w:val="00AC55ED"/>
    <w:rsid w:val="00AC57F1"/>
    <w:rsid w:val="00AC6A1D"/>
    <w:rsid w:val="00AC73AD"/>
    <w:rsid w:val="00AC7D93"/>
    <w:rsid w:val="00AD05BE"/>
    <w:rsid w:val="00AD0D83"/>
    <w:rsid w:val="00AD1F65"/>
    <w:rsid w:val="00AD28AA"/>
    <w:rsid w:val="00AD3187"/>
    <w:rsid w:val="00AD3EB4"/>
    <w:rsid w:val="00AD420C"/>
    <w:rsid w:val="00AD4219"/>
    <w:rsid w:val="00AD4869"/>
    <w:rsid w:val="00AD5105"/>
    <w:rsid w:val="00AD65A7"/>
    <w:rsid w:val="00AD6A2C"/>
    <w:rsid w:val="00AD7087"/>
    <w:rsid w:val="00AD71D3"/>
    <w:rsid w:val="00AE1C9A"/>
    <w:rsid w:val="00AE1DD2"/>
    <w:rsid w:val="00AE2413"/>
    <w:rsid w:val="00AE4CE2"/>
    <w:rsid w:val="00AE54D9"/>
    <w:rsid w:val="00AE6188"/>
    <w:rsid w:val="00AE673F"/>
    <w:rsid w:val="00AE7A60"/>
    <w:rsid w:val="00AF0390"/>
    <w:rsid w:val="00AF054D"/>
    <w:rsid w:val="00AF2BDA"/>
    <w:rsid w:val="00AF47A8"/>
    <w:rsid w:val="00AF4CFC"/>
    <w:rsid w:val="00AF57A3"/>
    <w:rsid w:val="00AF77AF"/>
    <w:rsid w:val="00AF7CBF"/>
    <w:rsid w:val="00B0112B"/>
    <w:rsid w:val="00B01A3C"/>
    <w:rsid w:val="00B01AF8"/>
    <w:rsid w:val="00B01C63"/>
    <w:rsid w:val="00B01F30"/>
    <w:rsid w:val="00B020A2"/>
    <w:rsid w:val="00B0294D"/>
    <w:rsid w:val="00B0346D"/>
    <w:rsid w:val="00B0423A"/>
    <w:rsid w:val="00B047BB"/>
    <w:rsid w:val="00B05FBA"/>
    <w:rsid w:val="00B07A80"/>
    <w:rsid w:val="00B10630"/>
    <w:rsid w:val="00B1094D"/>
    <w:rsid w:val="00B11921"/>
    <w:rsid w:val="00B11C7D"/>
    <w:rsid w:val="00B11CAB"/>
    <w:rsid w:val="00B1213B"/>
    <w:rsid w:val="00B12AD6"/>
    <w:rsid w:val="00B145F6"/>
    <w:rsid w:val="00B149E7"/>
    <w:rsid w:val="00B14F10"/>
    <w:rsid w:val="00B14F28"/>
    <w:rsid w:val="00B15E0F"/>
    <w:rsid w:val="00B16963"/>
    <w:rsid w:val="00B17035"/>
    <w:rsid w:val="00B17535"/>
    <w:rsid w:val="00B17E0D"/>
    <w:rsid w:val="00B21548"/>
    <w:rsid w:val="00B2195F"/>
    <w:rsid w:val="00B21FD4"/>
    <w:rsid w:val="00B22D12"/>
    <w:rsid w:val="00B23E69"/>
    <w:rsid w:val="00B2417C"/>
    <w:rsid w:val="00B254CA"/>
    <w:rsid w:val="00B25F64"/>
    <w:rsid w:val="00B30460"/>
    <w:rsid w:val="00B306EA"/>
    <w:rsid w:val="00B32379"/>
    <w:rsid w:val="00B3291D"/>
    <w:rsid w:val="00B32A78"/>
    <w:rsid w:val="00B333C3"/>
    <w:rsid w:val="00B35653"/>
    <w:rsid w:val="00B358F9"/>
    <w:rsid w:val="00B35A62"/>
    <w:rsid w:val="00B370F1"/>
    <w:rsid w:val="00B40893"/>
    <w:rsid w:val="00B44654"/>
    <w:rsid w:val="00B46548"/>
    <w:rsid w:val="00B46659"/>
    <w:rsid w:val="00B47F01"/>
    <w:rsid w:val="00B50436"/>
    <w:rsid w:val="00B52AB2"/>
    <w:rsid w:val="00B52C97"/>
    <w:rsid w:val="00B5372A"/>
    <w:rsid w:val="00B5430F"/>
    <w:rsid w:val="00B554E4"/>
    <w:rsid w:val="00B55E5D"/>
    <w:rsid w:val="00B5656D"/>
    <w:rsid w:val="00B5759E"/>
    <w:rsid w:val="00B57CC7"/>
    <w:rsid w:val="00B6021C"/>
    <w:rsid w:val="00B606CB"/>
    <w:rsid w:val="00B60D2D"/>
    <w:rsid w:val="00B61580"/>
    <w:rsid w:val="00B61F5E"/>
    <w:rsid w:val="00B6302A"/>
    <w:rsid w:val="00B6315F"/>
    <w:rsid w:val="00B636C5"/>
    <w:rsid w:val="00B6409B"/>
    <w:rsid w:val="00B64AE1"/>
    <w:rsid w:val="00B65112"/>
    <w:rsid w:val="00B65C15"/>
    <w:rsid w:val="00B70A7A"/>
    <w:rsid w:val="00B726BC"/>
    <w:rsid w:val="00B72F66"/>
    <w:rsid w:val="00B749CA"/>
    <w:rsid w:val="00B7511A"/>
    <w:rsid w:val="00B76BCB"/>
    <w:rsid w:val="00B7792B"/>
    <w:rsid w:val="00B80185"/>
    <w:rsid w:val="00B831D1"/>
    <w:rsid w:val="00B84562"/>
    <w:rsid w:val="00B84D1F"/>
    <w:rsid w:val="00B878AD"/>
    <w:rsid w:val="00B909E1"/>
    <w:rsid w:val="00B91F7C"/>
    <w:rsid w:val="00B92E83"/>
    <w:rsid w:val="00B92EF7"/>
    <w:rsid w:val="00B939B9"/>
    <w:rsid w:val="00B943DC"/>
    <w:rsid w:val="00B95026"/>
    <w:rsid w:val="00B96578"/>
    <w:rsid w:val="00B96FD1"/>
    <w:rsid w:val="00B97C86"/>
    <w:rsid w:val="00B97F19"/>
    <w:rsid w:val="00BA0A83"/>
    <w:rsid w:val="00BA12BC"/>
    <w:rsid w:val="00BA37B9"/>
    <w:rsid w:val="00BA48D8"/>
    <w:rsid w:val="00BA5224"/>
    <w:rsid w:val="00BA5385"/>
    <w:rsid w:val="00BA5722"/>
    <w:rsid w:val="00BA6B6D"/>
    <w:rsid w:val="00BA72BA"/>
    <w:rsid w:val="00BA765A"/>
    <w:rsid w:val="00BB11C3"/>
    <w:rsid w:val="00BB1A84"/>
    <w:rsid w:val="00BB1D4E"/>
    <w:rsid w:val="00BB1E01"/>
    <w:rsid w:val="00BB3DF3"/>
    <w:rsid w:val="00BB49A1"/>
    <w:rsid w:val="00BB4BA7"/>
    <w:rsid w:val="00BB5C7E"/>
    <w:rsid w:val="00BB5D43"/>
    <w:rsid w:val="00BB5F77"/>
    <w:rsid w:val="00BB6E55"/>
    <w:rsid w:val="00BB7061"/>
    <w:rsid w:val="00BC0205"/>
    <w:rsid w:val="00BC04EF"/>
    <w:rsid w:val="00BC102E"/>
    <w:rsid w:val="00BC1BD2"/>
    <w:rsid w:val="00BC2CDE"/>
    <w:rsid w:val="00BC32FC"/>
    <w:rsid w:val="00BC3B65"/>
    <w:rsid w:val="00BC52CB"/>
    <w:rsid w:val="00BC550C"/>
    <w:rsid w:val="00BD0E39"/>
    <w:rsid w:val="00BD2736"/>
    <w:rsid w:val="00BD5301"/>
    <w:rsid w:val="00BD55AA"/>
    <w:rsid w:val="00BD575E"/>
    <w:rsid w:val="00BD5D30"/>
    <w:rsid w:val="00BD63EE"/>
    <w:rsid w:val="00BE0EC2"/>
    <w:rsid w:val="00BE185D"/>
    <w:rsid w:val="00BE2457"/>
    <w:rsid w:val="00BE26FE"/>
    <w:rsid w:val="00BE2C93"/>
    <w:rsid w:val="00BE2D2E"/>
    <w:rsid w:val="00BE3A96"/>
    <w:rsid w:val="00BE3DAD"/>
    <w:rsid w:val="00BE6478"/>
    <w:rsid w:val="00BE6B67"/>
    <w:rsid w:val="00BE6EC6"/>
    <w:rsid w:val="00BE721B"/>
    <w:rsid w:val="00BF027A"/>
    <w:rsid w:val="00BF4761"/>
    <w:rsid w:val="00BF4AC2"/>
    <w:rsid w:val="00BF505D"/>
    <w:rsid w:val="00BF5162"/>
    <w:rsid w:val="00BF717E"/>
    <w:rsid w:val="00BF743A"/>
    <w:rsid w:val="00BF744C"/>
    <w:rsid w:val="00BF76BF"/>
    <w:rsid w:val="00BF7887"/>
    <w:rsid w:val="00C002F6"/>
    <w:rsid w:val="00C008EE"/>
    <w:rsid w:val="00C03847"/>
    <w:rsid w:val="00C058C8"/>
    <w:rsid w:val="00C070AD"/>
    <w:rsid w:val="00C107CC"/>
    <w:rsid w:val="00C10F3F"/>
    <w:rsid w:val="00C116CB"/>
    <w:rsid w:val="00C11C57"/>
    <w:rsid w:val="00C12B88"/>
    <w:rsid w:val="00C1319C"/>
    <w:rsid w:val="00C16AD9"/>
    <w:rsid w:val="00C20D70"/>
    <w:rsid w:val="00C21C02"/>
    <w:rsid w:val="00C21DC4"/>
    <w:rsid w:val="00C22214"/>
    <w:rsid w:val="00C22DB3"/>
    <w:rsid w:val="00C25143"/>
    <w:rsid w:val="00C25A04"/>
    <w:rsid w:val="00C25EE9"/>
    <w:rsid w:val="00C26358"/>
    <w:rsid w:val="00C263A4"/>
    <w:rsid w:val="00C26A6A"/>
    <w:rsid w:val="00C277C5"/>
    <w:rsid w:val="00C27937"/>
    <w:rsid w:val="00C30144"/>
    <w:rsid w:val="00C31CC3"/>
    <w:rsid w:val="00C31D8B"/>
    <w:rsid w:val="00C31D8F"/>
    <w:rsid w:val="00C32C21"/>
    <w:rsid w:val="00C34CEA"/>
    <w:rsid w:val="00C36825"/>
    <w:rsid w:val="00C418EF"/>
    <w:rsid w:val="00C42017"/>
    <w:rsid w:val="00C43687"/>
    <w:rsid w:val="00C44D05"/>
    <w:rsid w:val="00C45448"/>
    <w:rsid w:val="00C45CEA"/>
    <w:rsid w:val="00C46000"/>
    <w:rsid w:val="00C46210"/>
    <w:rsid w:val="00C4692B"/>
    <w:rsid w:val="00C4715D"/>
    <w:rsid w:val="00C476BE"/>
    <w:rsid w:val="00C47B85"/>
    <w:rsid w:val="00C47C50"/>
    <w:rsid w:val="00C47E85"/>
    <w:rsid w:val="00C505E1"/>
    <w:rsid w:val="00C50FA0"/>
    <w:rsid w:val="00C51666"/>
    <w:rsid w:val="00C51B41"/>
    <w:rsid w:val="00C51C63"/>
    <w:rsid w:val="00C5235A"/>
    <w:rsid w:val="00C5240C"/>
    <w:rsid w:val="00C5437E"/>
    <w:rsid w:val="00C56959"/>
    <w:rsid w:val="00C608F0"/>
    <w:rsid w:val="00C61037"/>
    <w:rsid w:val="00C61152"/>
    <w:rsid w:val="00C61563"/>
    <w:rsid w:val="00C6311E"/>
    <w:rsid w:val="00C63B48"/>
    <w:rsid w:val="00C63CFE"/>
    <w:rsid w:val="00C645CB"/>
    <w:rsid w:val="00C656BD"/>
    <w:rsid w:val="00C6708C"/>
    <w:rsid w:val="00C679A2"/>
    <w:rsid w:val="00C70849"/>
    <w:rsid w:val="00C7313B"/>
    <w:rsid w:val="00C733B8"/>
    <w:rsid w:val="00C74C48"/>
    <w:rsid w:val="00C75B1E"/>
    <w:rsid w:val="00C75B59"/>
    <w:rsid w:val="00C76A7E"/>
    <w:rsid w:val="00C77949"/>
    <w:rsid w:val="00C80216"/>
    <w:rsid w:val="00C80694"/>
    <w:rsid w:val="00C81512"/>
    <w:rsid w:val="00C82E6D"/>
    <w:rsid w:val="00C83333"/>
    <w:rsid w:val="00C8371D"/>
    <w:rsid w:val="00C847E5"/>
    <w:rsid w:val="00C84BD0"/>
    <w:rsid w:val="00C85D20"/>
    <w:rsid w:val="00C8625F"/>
    <w:rsid w:val="00C8630F"/>
    <w:rsid w:val="00C90DA8"/>
    <w:rsid w:val="00C91B5A"/>
    <w:rsid w:val="00C92F18"/>
    <w:rsid w:val="00C946C2"/>
    <w:rsid w:val="00C948CF"/>
    <w:rsid w:val="00C95280"/>
    <w:rsid w:val="00C95CCE"/>
    <w:rsid w:val="00C969D3"/>
    <w:rsid w:val="00C96B65"/>
    <w:rsid w:val="00CA0F6B"/>
    <w:rsid w:val="00CA1319"/>
    <w:rsid w:val="00CA1A63"/>
    <w:rsid w:val="00CA1BEC"/>
    <w:rsid w:val="00CA1FF7"/>
    <w:rsid w:val="00CA245A"/>
    <w:rsid w:val="00CA293C"/>
    <w:rsid w:val="00CA2BDE"/>
    <w:rsid w:val="00CA3EE2"/>
    <w:rsid w:val="00CA477E"/>
    <w:rsid w:val="00CA4F67"/>
    <w:rsid w:val="00CA61C1"/>
    <w:rsid w:val="00CA6D18"/>
    <w:rsid w:val="00CA76D6"/>
    <w:rsid w:val="00CB138C"/>
    <w:rsid w:val="00CB1F8B"/>
    <w:rsid w:val="00CB2BF0"/>
    <w:rsid w:val="00CB2D4B"/>
    <w:rsid w:val="00CB36C9"/>
    <w:rsid w:val="00CB385D"/>
    <w:rsid w:val="00CB4E72"/>
    <w:rsid w:val="00CB524A"/>
    <w:rsid w:val="00CB54E8"/>
    <w:rsid w:val="00CB6EB8"/>
    <w:rsid w:val="00CC034C"/>
    <w:rsid w:val="00CC0B96"/>
    <w:rsid w:val="00CC35E0"/>
    <w:rsid w:val="00CC3FEC"/>
    <w:rsid w:val="00CC4449"/>
    <w:rsid w:val="00CC694E"/>
    <w:rsid w:val="00CC7076"/>
    <w:rsid w:val="00CD02F9"/>
    <w:rsid w:val="00CD0B02"/>
    <w:rsid w:val="00CD1532"/>
    <w:rsid w:val="00CD1CF9"/>
    <w:rsid w:val="00CD1F29"/>
    <w:rsid w:val="00CD3036"/>
    <w:rsid w:val="00CD3640"/>
    <w:rsid w:val="00CD42F3"/>
    <w:rsid w:val="00CD5D29"/>
    <w:rsid w:val="00CD6C3F"/>
    <w:rsid w:val="00CD7D4B"/>
    <w:rsid w:val="00CD7DF7"/>
    <w:rsid w:val="00CE000C"/>
    <w:rsid w:val="00CE150C"/>
    <w:rsid w:val="00CE1FEB"/>
    <w:rsid w:val="00CE2967"/>
    <w:rsid w:val="00CE2E8F"/>
    <w:rsid w:val="00CE4A1E"/>
    <w:rsid w:val="00CE6620"/>
    <w:rsid w:val="00CE7341"/>
    <w:rsid w:val="00CE78FA"/>
    <w:rsid w:val="00CF0FC2"/>
    <w:rsid w:val="00CF24B3"/>
    <w:rsid w:val="00CF35CE"/>
    <w:rsid w:val="00CF448F"/>
    <w:rsid w:val="00CF51CD"/>
    <w:rsid w:val="00CF6153"/>
    <w:rsid w:val="00CF65A3"/>
    <w:rsid w:val="00CF726F"/>
    <w:rsid w:val="00D00160"/>
    <w:rsid w:val="00D00F65"/>
    <w:rsid w:val="00D01200"/>
    <w:rsid w:val="00D01A94"/>
    <w:rsid w:val="00D03907"/>
    <w:rsid w:val="00D03F9D"/>
    <w:rsid w:val="00D04BCC"/>
    <w:rsid w:val="00D0791E"/>
    <w:rsid w:val="00D10367"/>
    <w:rsid w:val="00D11D9C"/>
    <w:rsid w:val="00D122E1"/>
    <w:rsid w:val="00D12705"/>
    <w:rsid w:val="00D14324"/>
    <w:rsid w:val="00D14403"/>
    <w:rsid w:val="00D1505C"/>
    <w:rsid w:val="00D1574A"/>
    <w:rsid w:val="00D15AF1"/>
    <w:rsid w:val="00D15C41"/>
    <w:rsid w:val="00D17324"/>
    <w:rsid w:val="00D20D71"/>
    <w:rsid w:val="00D2144D"/>
    <w:rsid w:val="00D21BA1"/>
    <w:rsid w:val="00D243C9"/>
    <w:rsid w:val="00D252B7"/>
    <w:rsid w:val="00D309A3"/>
    <w:rsid w:val="00D30C18"/>
    <w:rsid w:val="00D30E01"/>
    <w:rsid w:val="00D31CEC"/>
    <w:rsid w:val="00D33C4C"/>
    <w:rsid w:val="00D3411D"/>
    <w:rsid w:val="00D350AA"/>
    <w:rsid w:val="00D357BD"/>
    <w:rsid w:val="00D36959"/>
    <w:rsid w:val="00D36C9E"/>
    <w:rsid w:val="00D373BA"/>
    <w:rsid w:val="00D374CE"/>
    <w:rsid w:val="00D378A8"/>
    <w:rsid w:val="00D37FF8"/>
    <w:rsid w:val="00D40084"/>
    <w:rsid w:val="00D401DA"/>
    <w:rsid w:val="00D40434"/>
    <w:rsid w:val="00D41534"/>
    <w:rsid w:val="00D43B7F"/>
    <w:rsid w:val="00D43E62"/>
    <w:rsid w:val="00D44795"/>
    <w:rsid w:val="00D44BD6"/>
    <w:rsid w:val="00D460F6"/>
    <w:rsid w:val="00D46601"/>
    <w:rsid w:val="00D479DC"/>
    <w:rsid w:val="00D501F1"/>
    <w:rsid w:val="00D50BEB"/>
    <w:rsid w:val="00D50EEF"/>
    <w:rsid w:val="00D51775"/>
    <w:rsid w:val="00D51956"/>
    <w:rsid w:val="00D53AC4"/>
    <w:rsid w:val="00D542D0"/>
    <w:rsid w:val="00D542ED"/>
    <w:rsid w:val="00D54382"/>
    <w:rsid w:val="00D56F56"/>
    <w:rsid w:val="00D56F57"/>
    <w:rsid w:val="00D6004A"/>
    <w:rsid w:val="00D60D8D"/>
    <w:rsid w:val="00D61E5C"/>
    <w:rsid w:val="00D62C41"/>
    <w:rsid w:val="00D7035E"/>
    <w:rsid w:val="00D70512"/>
    <w:rsid w:val="00D72874"/>
    <w:rsid w:val="00D72BB7"/>
    <w:rsid w:val="00D73059"/>
    <w:rsid w:val="00D74068"/>
    <w:rsid w:val="00D749A6"/>
    <w:rsid w:val="00D74E89"/>
    <w:rsid w:val="00D75C5E"/>
    <w:rsid w:val="00D760B4"/>
    <w:rsid w:val="00D76D7C"/>
    <w:rsid w:val="00D76DE2"/>
    <w:rsid w:val="00D77240"/>
    <w:rsid w:val="00D80045"/>
    <w:rsid w:val="00D80254"/>
    <w:rsid w:val="00D80380"/>
    <w:rsid w:val="00D80451"/>
    <w:rsid w:val="00D80A8E"/>
    <w:rsid w:val="00D80CC2"/>
    <w:rsid w:val="00D85197"/>
    <w:rsid w:val="00D856EC"/>
    <w:rsid w:val="00D879B5"/>
    <w:rsid w:val="00D87D94"/>
    <w:rsid w:val="00D900C1"/>
    <w:rsid w:val="00D90CDE"/>
    <w:rsid w:val="00D90F48"/>
    <w:rsid w:val="00D91154"/>
    <w:rsid w:val="00D92D01"/>
    <w:rsid w:val="00D9310F"/>
    <w:rsid w:val="00D9411A"/>
    <w:rsid w:val="00D95B45"/>
    <w:rsid w:val="00D967A2"/>
    <w:rsid w:val="00D97F15"/>
    <w:rsid w:val="00DA04B8"/>
    <w:rsid w:val="00DA1A33"/>
    <w:rsid w:val="00DA1EEE"/>
    <w:rsid w:val="00DA23D8"/>
    <w:rsid w:val="00DA4A83"/>
    <w:rsid w:val="00DA5677"/>
    <w:rsid w:val="00DA5713"/>
    <w:rsid w:val="00DA588B"/>
    <w:rsid w:val="00DA6330"/>
    <w:rsid w:val="00DA6DB7"/>
    <w:rsid w:val="00DA7B38"/>
    <w:rsid w:val="00DA7D47"/>
    <w:rsid w:val="00DB02E8"/>
    <w:rsid w:val="00DB0A18"/>
    <w:rsid w:val="00DB115F"/>
    <w:rsid w:val="00DB26EE"/>
    <w:rsid w:val="00DB2AFF"/>
    <w:rsid w:val="00DB2F3E"/>
    <w:rsid w:val="00DB6692"/>
    <w:rsid w:val="00DC00A4"/>
    <w:rsid w:val="00DC2239"/>
    <w:rsid w:val="00DC2E90"/>
    <w:rsid w:val="00DC3C42"/>
    <w:rsid w:val="00DC3D7C"/>
    <w:rsid w:val="00DC417E"/>
    <w:rsid w:val="00DC5604"/>
    <w:rsid w:val="00DC64B4"/>
    <w:rsid w:val="00DC70A1"/>
    <w:rsid w:val="00DC797C"/>
    <w:rsid w:val="00DC7C92"/>
    <w:rsid w:val="00DD0124"/>
    <w:rsid w:val="00DD0322"/>
    <w:rsid w:val="00DD0655"/>
    <w:rsid w:val="00DD0D82"/>
    <w:rsid w:val="00DD15B7"/>
    <w:rsid w:val="00DD28C1"/>
    <w:rsid w:val="00DD29F3"/>
    <w:rsid w:val="00DD2CA1"/>
    <w:rsid w:val="00DD5B35"/>
    <w:rsid w:val="00DD5B84"/>
    <w:rsid w:val="00DD7379"/>
    <w:rsid w:val="00DE0548"/>
    <w:rsid w:val="00DE39FD"/>
    <w:rsid w:val="00DE43A1"/>
    <w:rsid w:val="00DE4F8C"/>
    <w:rsid w:val="00DE70BB"/>
    <w:rsid w:val="00DE7FEF"/>
    <w:rsid w:val="00DF1623"/>
    <w:rsid w:val="00DF2F7B"/>
    <w:rsid w:val="00DF3C4E"/>
    <w:rsid w:val="00DF5103"/>
    <w:rsid w:val="00DF552E"/>
    <w:rsid w:val="00DF5766"/>
    <w:rsid w:val="00DF68E7"/>
    <w:rsid w:val="00DF6D62"/>
    <w:rsid w:val="00DF7347"/>
    <w:rsid w:val="00E00432"/>
    <w:rsid w:val="00E01EF3"/>
    <w:rsid w:val="00E0203B"/>
    <w:rsid w:val="00E023E3"/>
    <w:rsid w:val="00E025A2"/>
    <w:rsid w:val="00E03252"/>
    <w:rsid w:val="00E04649"/>
    <w:rsid w:val="00E053F6"/>
    <w:rsid w:val="00E05763"/>
    <w:rsid w:val="00E05908"/>
    <w:rsid w:val="00E06E02"/>
    <w:rsid w:val="00E1092F"/>
    <w:rsid w:val="00E10DAF"/>
    <w:rsid w:val="00E11316"/>
    <w:rsid w:val="00E1327F"/>
    <w:rsid w:val="00E132B5"/>
    <w:rsid w:val="00E141DB"/>
    <w:rsid w:val="00E145BB"/>
    <w:rsid w:val="00E14A8B"/>
    <w:rsid w:val="00E15C51"/>
    <w:rsid w:val="00E15E2E"/>
    <w:rsid w:val="00E177A7"/>
    <w:rsid w:val="00E20F19"/>
    <w:rsid w:val="00E218BF"/>
    <w:rsid w:val="00E22310"/>
    <w:rsid w:val="00E22835"/>
    <w:rsid w:val="00E22CFA"/>
    <w:rsid w:val="00E23139"/>
    <w:rsid w:val="00E270FF"/>
    <w:rsid w:val="00E30200"/>
    <w:rsid w:val="00E30D4C"/>
    <w:rsid w:val="00E30F92"/>
    <w:rsid w:val="00E31C5D"/>
    <w:rsid w:val="00E32FA0"/>
    <w:rsid w:val="00E33A1F"/>
    <w:rsid w:val="00E33B57"/>
    <w:rsid w:val="00E3429C"/>
    <w:rsid w:val="00E35C57"/>
    <w:rsid w:val="00E35F39"/>
    <w:rsid w:val="00E40121"/>
    <w:rsid w:val="00E42E81"/>
    <w:rsid w:val="00E44E3E"/>
    <w:rsid w:val="00E459FD"/>
    <w:rsid w:val="00E45CB3"/>
    <w:rsid w:val="00E46576"/>
    <w:rsid w:val="00E47396"/>
    <w:rsid w:val="00E51F6C"/>
    <w:rsid w:val="00E52A0F"/>
    <w:rsid w:val="00E548F1"/>
    <w:rsid w:val="00E54B60"/>
    <w:rsid w:val="00E56CB4"/>
    <w:rsid w:val="00E56F07"/>
    <w:rsid w:val="00E60962"/>
    <w:rsid w:val="00E60D74"/>
    <w:rsid w:val="00E60F11"/>
    <w:rsid w:val="00E61E91"/>
    <w:rsid w:val="00E63347"/>
    <w:rsid w:val="00E6427D"/>
    <w:rsid w:val="00E6472C"/>
    <w:rsid w:val="00E661E0"/>
    <w:rsid w:val="00E67269"/>
    <w:rsid w:val="00E67290"/>
    <w:rsid w:val="00E7033C"/>
    <w:rsid w:val="00E7153C"/>
    <w:rsid w:val="00E71AE2"/>
    <w:rsid w:val="00E71F7D"/>
    <w:rsid w:val="00E730DE"/>
    <w:rsid w:val="00E74251"/>
    <w:rsid w:val="00E754A6"/>
    <w:rsid w:val="00E75FE1"/>
    <w:rsid w:val="00E779DC"/>
    <w:rsid w:val="00E81712"/>
    <w:rsid w:val="00E820DE"/>
    <w:rsid w:val="00E827BA"/>
    <w:rsid w:val="00E83693"/>
    <w:rsid w:val="00E83F49"/>
    <w:rsid w:val="00E84A54"/>
    <w:rsid w:val="00E84BF8"/>
    <w:rsid w:val="00E84EA3"/>
    <w:rsid w:val="00E85D9C"/>
    <w:rsid w:val="00E86072"/>
    <w:rsid w:val="00E868A6"/>
    <w:rsid w:val="00E87461"/>
    <w:rsid w:val="00E87E68"/>
    <w:rsid w:val="00E909CC"/>
    <w:rsid w:val="00E910D7"/>
    <w:rsid w:val="00E91949"/>
    <w:rsid w:val="00E93C04"/>
    <w:rsid w:val="00E93CA5"/>
    <w:rsid w:val="00E93D4C"/>
    <w:rsid w:val="00EA0643"/>
    <w:rsid w:val="00EA22EC"/>
    <w:rsid w:val="00EA2823"/>
    <w:rsid w:val="00EA2AFC"/>
    <w:rsid w:val="00EA3FFB"/>
    <w:rsid w:val="00EA47BE"/>
    <w:rsid w:val="00EA4B57"/>
    <w:rsid w:val="00EA4E3E"/>
    <w:rsid w:val="00EA5DDA"/>
    <w:rsid w:val="00EA635A"/>
    <w:rsid w:val="00EA659C"/>
    <w:rsid w:val="00EA775F"/>
    <w:rsid w:val="00EA7EC2"/>
    <w:rsid w:val="00EB02EB"/>
    <w:rsid w:val="00EB08B0"/>
    <w:rsid w:val="00EB1D82"/>
    <w:rsid w:val="00EB2DC1"/>
    <w:rsid w:val="00EB3BF1"/>
    <w:rsid w:val="00EB444B"/>
    <w:rsid w:val="00EB4DA9"/>
    <w:rsid w:val="00EB54EC"/>
    <w:rsid w:val="00EB5837"/>
    <w:rsid w:val="00EB623C"/>
    <w:rsid w:val="00EB6D14"/>
    <w:rsid w:val="00EB6D76"/>
    <w:rsid w:val="00EB7869"/>
    <w:rsid w:val="00EC023F"/>
    <w:rsid w:val="00EC0644"/>
    <w:rsid w:val="00EC0839"/>
    <w:rsid w:val="00EC084E"/>
    <w:rsid w:val="00EC0D91"/>
    <w:rsid w:val="00EC1F51"/>
    <w:rsid w:val="00EC2B09"/>
    <w:rsid w:val="00EC3775"/>
    <w:rsid w:val="00EC465C"/>
    <w:rsid w:val="00EC4958"/>
    <w:rsid w:val="00EC4AE6"/>
    <w:rsid w:val="00EC525C"/>
    <w:rsid w:val="00ED0BFF"/>
    <w:rsid w:val="00ED0D26"/>
    <w:rsid w:val="00ED1413"/>
    <w:rsid w:val="00ED16C9"/>
    <w:rsid w:val="00ED2792"/>
    <w:rsid w:val="00ED2A50"/>
    <w:rsid w:val="00ED303A"/>
    <w:rsid w:val="00ED3ACF"/>
    <w:rsid w:val="00ED3CD7"/>
    <w:rsid w:val="00ED3ED5"/>
    <w:rsid w:val="00ED46DA"/>
    <w:rsid w:val="00EE22A8"/>
    <w:rsid w:val="00EE2903"/>
    <w:rsid w:val="00EE437B"/>
    <w:rsid w:val="00EE43F3"/>
    <w:rsid w:val="00EE50FE"/>
    <w:rsid w:val="00EE55BF"/>
    <w:rsid w:val="00EE5789"/>
    <w:rsid w:val="00EE6090"/>
    <w:rsid w:val="00EE77AE"/>
    <w:rsid w:val="00EE7AE3"/>
    <w:rsid w:val="00EF15F3"/>
    <w:rsid w:val="00EF15FB"/>
    <w:rsid w:val="00EF2012"/>
    <w:rsid w:val="00EF266C"/>
    <w:rsid w:val="00EF28A6"/>
    <w:rsid w:val="00EF399A"/>
    <w:rsid w:val="00EF4249"/>
    <w:rsid w:val="00EF51B9"/>
    <w:rsid w:val="00EF520E"/>
    <w:rsid w:val="00EF5751"/>
    <w:rsid w:val="00EF61DD"/>
    <w:rsid w:val="00F015B1"/>
    <w:rsid w:val="00F01972"/>
    <w:rsid w:val="00F02B84"/>
    <w:rsid w:val="00F0415C"/>
    <w:rsid w:val="00F049CB"/>
    <w:rsid w:val="00F04C1B"/>
    <w:rsid w:val="00F05725"/>
    <w:rsid w:val="00F07D3A"/>
    <w:rsid w:val="00F12F50"/>
    <w:rsid w:val="00F13CCD"/>
    <w:rsid w:val="00F145F9"/>
    <w:rsid w:val="00F14CAB"/>
    <w:rsid w:val="00F14EE8"/>
    <w:rsid w:val="00F15949"/>
    <w:rsid w:val="00F171BE"/>
    <w:rsid w:val="00F22E1F"/>
    <w:rsid w:val="00F2322F"/>
    <w:rsid w:val="00F23B9D"/>
    <w:rsid w:val="00F2418D"/>
    <w:rsid w:val="00F27006"/>
    <w:rsid w:val="00F27846"/>
    <w:rsid w:val="00F27906"/>
    <w:rsid w:val="00F31225"/>
    <w:rsid w:val="00F32134"/>
    <w:rsid w:val="00F32439"/>
    <w:rsid w:val="00F3245C"/>
    <w:rsid w:val="00F33273"/>
    <w:rsid w:val="00F33B4C"/>
    <w:rsid w:val="00F346E1"/>
    <w:rsid w:val="00F41DFF"/>
    <w:rsid w:val="00F436DE"/>
    <w:rsid w:val="00F44885"/>
    <w:rsid w:val="00F4596C"/>
    <w:rsid w:val="00F46383"/>
    <w:rsid w:val="00F471F6"/>
    <w:rsid w:val="00F47B76"/>
    <w:rsid w:val="00F47D86"/>
    <w:rsid w:val="00F47DF3"/>
    <w:rsid w:val="00F5002B"/>
    <w:rsid w:val="00F50443"/>
    <w:rsid w:val="00F509A9"/>
    <w:rsid w:val="00F50C29"/>
    <w:rsid w:val="00F51FA9"/>
    <w:rsid w:val="00F53446"/>
    <w:rsid w:val="00F53452"/>
    <w:rsid w:val="00F5349C"/>
    <w:rsid w:val="00F536E2"/>
    <w:rsid w:val="00F566C5"/>
    <w:rsid w:val="00F57EB9"/>
    <w:rsid w:val="00F60053"/>
    <w:rsid w:val="00F60E8E"/>
    <w:rsid w:val="00F61928"/>
    <w:rsid w:val="00F62154"/>
    <w:rsid w:val="00F6266F"/>
    <w:rsid w:val="00F63297"/>
    <w:rsid w:val="00F637D8"/>
    <w:rsid w:val="00F64019"/>
    <w:rsid w:val="00F64165"/>
    <w:rsid w:val="00F641C7"/>
    <w:rsid w:val="00F6618A"/>
    <w:rsid w:val="00F67AB8"/>
    <w:rsid w:val="00F67ABD"/>
    <w:rsid w:val="00F71195"/>
    <w:rsid w:val="00F71FAB"/>
    <w:rsid w:val="00F72A74"/>
    <w:rsid w:val="00F72CEE"/>
    <w:rsid w:val="00F737E5"/>
    <w:rsid w:val="00F73CCB"/>
    <w:rsid w:val="00F745E7"/>
    <w:rsid w:val="00F74AC8"/>
    <w:rsid w:val="00F757FA"/>
    <w:rsid w:val="00F77E21"/>
    <w:rsid w:val="00F81B91"/>
    <w:rsid w:val="00F82B28"/>
    <w:rsid w:val="00F839F2"/>
    <w:rsid w:val="00F84514"/>
    <w:rsid w:val="00F84D9C"/>
    <w:rsid w:val="00F8703D"/>
    <w:rsid w:val="00F90EDD"/>
    <w:rsid w:val="00F91ECA"/>
    <w:rsid w:val="00F92618"/>
    <w:rsid w:val="00F92BCB"/>
    <w:rsid w:val="00F942CD"/>
    <w:rsid w:val="00F949FE"/>
    <w:rsid w:val="00FA1686"/>
    <w:rsid w:val="00FA354F"/>
    <w:rsid w:val="00FA3C7B"/>
    <w:rsid w:val="00FA433D"/>
    <w:rsid w:val="00FA467B"/>
    <w:rsid w:val="00FA5DD2"/>
    <w:rsid w:val="00FA66E2"/>
    <w:rsid w:val="00FA69FB"/>
    <w:rsid w:val="00FA71EE"/>
    <w:rsid w:val="00FA753A"/>
    <w:rsid w:val="00FA7964"/>
    <w:rsid w:val="00FA7BCD"/>
    <w:rsid w:val="00FB182F"/>
    <w:rsid w:val="00FB29FB"/>
    <w:rsid w:val="00FB33C7"/>
    <w:rsid w:val="00FB35D5"/>
    <w:rsid w:val="00FB4215"/>
    <w:rsid w:val="00FB4563"/>
    <w:rsid w:val="00FB4DA0"/>
    <w:rsid w:val="00FB5A0C"/>
    <w:rsid w:val="00FB6157"/>
    <w:rsid w:val="00FB6FCF"/>
    <w:rsid w:val="00FB75A5"/>
    <w:rsid w:val="00FB796F"/>
    <w:rsid w:val="00FB798F"/>
    <w:rsid w:val="00FC160F"/>
    <w:rsid w:val="00FC2A0D"/>
    <w:rsid w:val="00FC37AF"/>
    <w:rsid w:val="00FC439C"/>
    <w:rsid w:val="00FC4530"/>
    <w:rsid w:val="00FC4EA6"/>
    <w:rsid w:val="00FC53B0"/>
    <w:rsid w:val="00FC5DB8"/>
    <w:rsid w:val="00FC6E5F"/>
    <w:rsid w:val="00FC76C4"/>
    <w:rsid w:val="00FC7F55"/>
    <w:rsid w:val="00FD123D"/>
    <w:rsid w:val="00FD15E3"/>
    <w:rsid w:val="00FD16E7"/>
    <w:rsid w:val="00FD1EC9"/>
    <w:rsid w:val="00FD2A8D"/>
    <w:rsid w:val="00FD2E12"/>
    <w:rsid w:val="00FD3068"/>
    <w:rsid w:val="00FD37F9"/>
    <w:rsid w:val="00FD458B"/>
    <w:rsid w:val="00FD533D"/>
    <w:rsid w:val="00FD645D"/>
    <w:rsid w:val="00FD72DB"/>
    <w:rsid w:val="00FD7C8D"/>
    <w:rsid w:val="00FE063C"/>
    <w:rsid w:val="00FE06D1"/>
    <w:rsid w:val="00FE2579"/>
    <w:rsid w:val="00FE270E"/>
    <w:rsid w:val="00FE582D"/>
    <w:rsid w:val="00FE718A"/>
    <w:rsid w:val="00FE75DF"/>
    <w:rsid w:val="00FF00E8"/>
    <w:rsid w:val="00FF04B2"/>
    <w:rsid w:val="00FF0B8A"/>
    <w:rsid w:val="00FF10DE"/>
    <w:rsid w:val="00FF1921"/>
    <w:rsid w:val="00FF2401"/>
    <w:rsid w:val="00FF2BA6"/>
    <w:rsid w:val="00FF3A2C"/>
    <w:rsid w:val="00FF4A74"/>
    <w:rsid w:val="00FF5045"/>
    <w:rsid w:val="00FF58BC"/>
    <w:rsid w:val="00FF5DA4"/>
    <w:rsid w:val="00FF7509"/>
    <w:rsid w:val="00FF7545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090827"/>
  <w15:chartTrackingRefBased/>
  <w15:docId w15:val="{F95028F7-F358-4FDE-85A3-040662AF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825"/>
    <w:rPr>
      <w:sz w:val="18"/>
      <w:szCs w:val="18"/>
    </w:rPr>
  </w:style>
  <w:style w:type="character" w:styleId="a7">
    <w:name w:val="Hyperlink"/>
    <w:basedOn w:val="a0"/>
    <w:uiPriority w:val="99"/>
    <w:unhideWhenUsed/>
    <w:rsid w:val="00CF6153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CF615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CF6153"/>
    <w:rPr>
      <w:rFonts w:ascii="Courier New" w:hAnsi="Courier New" w:cs="Courier New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361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61F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361F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361F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61F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361F3"/>
    <w:rPr>
      <w:rFonts w:ascii="Calibri" w:hAnsi="Calibri" w:cs="Calibri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15147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5147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51473"/>
    <w:rPr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FE270E"/>
  </w:style>
  <w:style w:type="character" w:styleId="ae">
    <w:name w:val="Emphasis"/>
    <w:basedOn w:val="a0"/>
    <w:uiPriority w:val="20"/>
    <w:qFormat/>
    <w:rsid w:val="00E025A2"/>
    <w:rPr>
      <w:i/>
      <w:iCs/>
    </w:rPr>
  </w:style>
  <w:style w:type="character" w:styleId="af">
    <w:name w:val="Strong"/>
    <w:basedOn w:val="a0"/>
    <w:uiPriority w:val="22"/>
    <w:qFormat/>
    <w:rsid w:val="00A86C64"/>
    <w:rPr>
      <w:b/>
      <w:bCs/>
    </w:rPr>
  </w:style>
  <w:style w:type="paragraph" w:styleId="af0">
    <w:name w:val="Normal (Web)"/>
    <w:basedOn w:val="a"/>
    <w:uiPriority w:val="99"/>
    <w:semiHidden/>
    <w:unhideWhenUsed/>
    <w:rsid w:val="003C04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737567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2A5011"/>
    <w:pPr>
      <w:jc w:val="left"/>
    </w:pPr>
    <w:rPr>
      <w:b/>
      <w:bCs/>
      <w:sz w:val="21"/>
      <w:szCs w:val="22"/>
    </w:rPr>
  </w:style>
  <w:style w:type="character" w:customStyle="1" w:styleId="af3">
    <w:name w:val="批注主题 字符"/>
    <w:basedOn w:val="ac"/>
    <w:link w:val="af2"/>
    <w:uiPriority w:val="99"/>
    <w:semiHidden/>
    <w:rsid w:val="002A50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df9@mail.sys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tt226@mail.sys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A2F9A-74A3-4C3C-B340-BE22407E2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75</Words>
  <Characters>1088</Characters>
  <Application>Microsoft Office Word</Application>
  <DocSecurity>0</DocSecurity>
  <Lines>28</Lines>
  <Paragraphs>13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fan</dc:creator>
  <cp:keywords/>
  <dc:description/>
  <cp:lastModifiedBy>Tingting Li</cp:lastModifiedBy>
  <cp:revision>7</cp:revision>
  <cp:lastPrinted>2023-11-12T05:47:00Z</cp:lastPrinted>
  <dcterms:created xsi:type="dcterms:W3CDTF">2026-04-06T16:11:00Z</dcterms:created>
  <dcterms:modified xsi:type="dcterms:W3CDTF">2026-04-07T08:50:00Z</dcterms:modified>
</cp:coreProperties>
</file>